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A54" w:rsidRPr="00021879" w:rsidRDefault="00007E02">
      <w:pPr>
        <w:rPr>
          <w:color w:val="000000" w:themeColor="text1"/>
        </w:rPr>
      </w:pPr>
      <w:r w:rsidRPr="00021879">
        <w:rPr>
          <w:noProof/>
          <w:color w:val="000000" w:themeColor="text1"/>
          <w:lang w:eastAsia="en-IN"/>
        </w:rPr>
        <w:drawing>
          <wp:inline distT="0" distB="0" distL="0" distR="0">
            <wp:extent cx="1932834" cy="1353154"/>
            <wp:effectExtent l="0" t="0" r="0" b="0"/>
            <wp:docPr id="1" name="Picture 1" descr="H:\journals\Springer\Space\12933\1936\Stage200\Author\Figures\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933\1936\Stage200\Author\Figures\Figure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0672" cy="1358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7E02" w:rsidRPr="00021879" w:rsidRDefault="00007E02">
      <w:pPr>
        <w:rPr>
          <w:color w:val="000000" w:themeColor="text1"/>
        </w:rPr>
      </w:pPr>
    </w:p>
    <w:p w:rsidR="00007E02" w:rsidRPr="00021879" w:rsidRDefault="00007E02">
      <w:pPr>
        <w:rPr>
          <w:color w:val="000000" w:themeColor="text1"/>
        </w:rPr>
      </w:pPr>
    </w:p>
    <w:p w:rsidR="00007E02" w:rsidRPr="00021879" w:rsidRDefault="00007E02" w:rsidP="00007E02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021879">
        <w:rPr>
          <w:rFonts w:ascii="Times New Roman" w:hAnsi="Times New Roman"/>
          <w:b/>
          <w:color w:val="000000" w:themeColor="text1"/>
          <w:sz w:val="24"/>
        </w:rPr>
        <w:t>Fig</w:t>
      </w:r>
      <w:r w:rsidRPr="00021879">
        <w:rPr>
          <w:rFonts w:ascii="Times New Roman" w:hAnsi="Times New Roman" w:hint="eastAsia"/>
          <w:b/>
          <w:color w:val="000000" w:themeColor="text1"/>
          <w:sz w:val="24"/>
        </w:rPr>
        <w:t>ure</w:t>
      </w:r>
      <w:r w:rsidRPr="00021879">
        <w:rPr>
          <w:rFonts w:ascii="Times New Roman" w:hAnsi="Times New Roman"/>
          <w:b/>
          <w:color w:val="000000" w:themeColor="text1"/>
          <w:sz w:val="24"/>
        </w:rPr>
        <w:t>. S1 The flowchart of the</w:t>
      </w:r>
      <w:r w:rsidRPr="00021879">
        <w:rPr>
          <w:rFonts w:ascii="Times New Roman" w:hAnsi="Times New Roman" w:hint="eastAsia"/>
          <w:b/>
          <w:color w:val="000000" w:themeColor="text1"/>
          <w:sz w:val="24"/>
        </w:rPr>
        <w:t xml:space="preserve"> </w:t>
      </w:r>
      <w:r w:rsidRPr="00021879">
        <w:rPr>
          <w:rFonts w:ascii="Times New Roman" w:hAnsi="Times New Roman"/>
          <w:b/>
          <w:color w:val="000000" w:themeColor="text1"/>
          <w:sz w:val="24"/>
        </w:rPr>
        <w:t>study</w:t>
      </w:r>
    </w:p>
    <w:p w:rsidR="00007E02" w:rsidRPr="00021879" w:rsidRDefault="00007E02" w:rsidP="00007E0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Abbreviation: MI, myocardial infarction; TG, triglyceride; HDL-C, high-density lipoprotein cholesterol; AIP, atherogenic index of plasma.</w:t>
      </w:r>
    </w:p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021879">
        <w:rPr>
          <w:rFonts w:ascii="Times New Roman" w:hAnsi="Times New Roman" w:hint="eastAsia"/>
          <w:b/>
          <w:color w:val="000000" w:themeColor="text1"/>
          <w:sz w:val="24"/>
        </w:rPr>
        <w:t>Table S</w:t>
      </w:r>
      <w:r w:rsidRPr="00021879">
        <w:rPr>
          <w:rFonts w:ascii="Times New Roman" w:hAnsi="Times New Roman"/>
          <w:b/>
          <w:color w:val="000000" w:themeColor="text1"/>
          <w:sz w:val="24"/>
        </w:rPr>
        <w:t>1</w:t>
      </w:r>
      <w:r w:rsidRPr="00021879">
        <w:rPr>
          <w:rFonts w:ascii="Times New Roman" w:hAnsi="Times New Roman" w:hint="eastAsia"/>
          <w:b/>
          <w:color w:val="000000" w:themeColor="text1"/>
          <w:sz w:val="24"/>
        </w:rPr>
        <w:t xml:space="preserve">. Baseline characteristics of participants stratified by </w:t>
      </w:r>
      <w:r w:rsidRPr="00021879">
        <w:rPr>
          <w:rFonts w:ascii="Times New Roman" w:hAnsi="Times New Roman"/>
          <w:b/>
          <w:color w:val="000000" w:themeColor="text1"/>
          <w:sz w:val="24"/>
        </w:rPr>
        <w:t>duration of high AIP exposu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1976"/>
        <w:gridCol w:w="1866"/>
        <w:gridCol w:w="1866"/>
        <w:gridCol w:w="1976"/>
        <w:gridCol w:w="879"/>
      </w:tblGrid>
      <w:tr w:rsidR="00021879" w:rsidRPr="00021879" w:rsidTr="008D2303">
        <w:trPr>
          <w:trHeight w:val="227"/>
        </w:trPr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</w:rPr>
              <w:t>0</w:t>
            </w:r>
            <w:r w:rsidRPr="00021879">
              <w:rPr>
                <w:color w:val="000000" w:themeColor="text1"/>
              </w:rPr>
              <w:t xml:space="preserve"> </w:t>
            </w:r>
            <w:r w:rsidRPr="00021879">
              <w:rPr>
                <w:rFonts w:hint="eastAsia"/>
                <w:color w:val="000000" w:themeColor="text1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21879">
              <w:rPr>
                <w:color w:val="000000" w:themeColor="text1"/>
              </w:rPr>
              <w:t xml:space="preserve">2 </w:t>
            </w:r>
            <w:r w:rsidRPr="00021879">
              <w:rPr>
                <w:rFonts w:hint="eastAsia"/>
                <w:color w:val="000000" w:themeColor="text1"/>
              </w:rPr>
              <w:t>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21879">
              <w:rPr>
                <w:color w:val="000000" w:themeColor="text1"/>
              </w:rPr>
              <w:t xml:space="preserve">4 </w:t>
            </w:r>
            <w:r w:rsidRPr="00021879">
              <w:rPr>
                <w:rFonts w:hint="eastAsia"/>
                <w:color w:val="000000" w:themeColor="text1"/>
              </w:rPr>
              <w:t>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21879">
              <w:rPr>
                <w:color w:val="000000" w:themeColor="text1"/>
              </w:rPr>
              <w:t xml:space="preserve">6 </w:t>
            </w:r>
            <w:r w:rsidRPr="00021879">
              <w:rPr>
                <w:rFonts w:hint="eastAsia"/>
                <w:color w:val="000000" w:themeColor="text1"/>
              </w:rPr>
              <w:t>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21879">
              <w:rPr>
                <w:i/>
                <w:iCs/>
                <w:color w:val="000000" w:themeColor="text1"/>
              </w:rPr>
              <w:t xml:space="preserve">P </w:t>
            </w:r>
            <w:r w:rsidRPr="00021879">
              <w:rPr>
                <w:color w:val="000000" w:themeColor="text1"/>
              </w:rPr>
              <w:t>value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No.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30,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1,5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6,7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,2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 xml:space="preserve">Age, ye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9.90 (41.93-5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9.28 (41.76-5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49.13 (41.87-5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48.88 (41.81-5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 xml:space="preserve">Male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2,390 (7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9,230 (8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5,585 (8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4,447 (8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High school or abov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,621 (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773 (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503 (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430 (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Income &gt;800 RMB/month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,648 (1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,678 (1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,058 (1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814 (1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0.1</w:t>
            </w:r>
            <w:r w:rsidRPr="00021879">
              <w:rPr>
                <w:rFonts w:hint="eastAsia"/>
                <w:color w:val="000000" w:themeColor="text1"/>
              </w:rPr>
              <w:t>9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Active physical activity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7,348 (8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9,988 (8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5,876 (8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5,78 (8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Current smoking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9,613 (3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,054 (3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,641 (3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,083 (3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Current drinking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1,214 (3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,659 (4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2,915 (4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2,362 (4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BMI, kg/m</w:t>
            </w:r>
            <w:r w:rsidRPr="00021879">
              <w:rPr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4.03 (21.89-2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5.39 (23.36-2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26.22 (24.22-2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26.79 (24.91-2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21.30 (110.70-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29.30 (119.30-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130 (120-14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130 (120-14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0 (72.70-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0 (79.30-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1 (79.30-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2 (80-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Hypertension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0,794 (3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,999 (4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3,138 (4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2,544 (4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Hyperlipidemia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,906 (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,081 (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774 (1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695 (1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Diabetes Mellitus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5,173 (1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,776 (4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4,116 (6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4,640 (8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Antihypertensive dru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2,409 (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,257 (1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31 (1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704 (1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Antidiabetic dru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51 (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256 (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71 (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50 (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Lipid-lowering dru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215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99 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90 (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2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FPG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.01 (4.59-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.13 (4.67-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.20 (4.73-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.32 (4.81-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hs-CRP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67 (0.24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81 (0.30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.00 (0.40-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.10 (0.50-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eGFR, mL/min/1.73m</w:t>
            </w:r>
            <w:r w:rsidRPr="00021879">
              <w:rPr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  <w:sz w:val="22"/>
                <w:szCs w:val="22"/>
              </w:rPr>
              <w:t>82.58 (69.39-9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  <w:sz w:val="22"/>
                <w:szCs w:val="22"/>
              </w:rPr>
              <w:t>82.5 (68.76-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  <w:sz w:val="22"/>
                <w:szCs w:val="22"/>
              </w:rPr>
              <w:t>82.77 (69.8-9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  <w:sz w:val="22"/>
                <w:szCs w:val="22"/>
              </w:rPr>
              <w:t>84.01 (70.82-9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TC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.83 (4.23-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.91 (4.22-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5.03 (4.37-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5.11 (4.43-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LDL-C, 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.27 (1.75-2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.37 (1.89-2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.33 (1.83-2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.18 (1.61-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</w:tbl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Abbreviation: AIP, atherogenic index of plasma; BMI, body mass index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;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SBP,</w:t>
      </w:r>
      <w:r w:rsidRPr="00021879">
        <w:rPr>
          <w:color w:val="000000" w:themeColor="text1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systolic blood pressure; DBP,</w:t>
      </w:r>
      <w:r w:rsidRPr="00021879">
        <w:rPr>
          <w:color w:val="000000" w:themeColor="text1"/>
        </w:rPr>
        <w:t xml:space="preserve">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d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iastolic blood pressure; FPG,</w:t>
      </w:r>
      <w:r w:rsidRPr="00021879">
        <w:rPr>
          <w:color w:val="000000" w:themeColor="text1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fasting plasma glucose; hs-CRP, high-sensitivity C-reactive protein;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eGFR, estimated glomerular filtration rate; TC, total cholesterol; LDL-C, low-density lipoprotein cholesterol.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br w:type="page"/>
      </w:r>
    </w:p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021879">
        <w:rPr>
          <w:rFonts w:ascii="Times New Roman" w:hAnsi="Times New Roman" w:hint="eastAsia"/>
          <w:b/>
          <w:color w:val="000000" w:themeColor="text1"/>
          <w:sz w:val="24"/>
        </w:rPr>
        <w:t>Table S</w:t>
      </w:r>
      <w:r w:rsidRPr="00021879">
        <w:rPr>
          <w:rFonts w:ascii="Times New Roman" w:hAnsi="Times New Roman"/>
          <w:b/>
          <w:color w:val="000000" w:themeColor="text1"/>
          <w:sz w:val="24"/>
        </w:rPr>
        <w:t>2</w:t>
      </w:r>
      <w:r w:rsidRPr="00021879">
        <w:rPr>
          <w:rFonts w:ascii="Times New Roman" w:hAnsi="Times New Roman" w:hint="eastAsia"/>
          <w:b/>
          <w:color w:val="000000" w:themeColor="text1"/>
          <w:sz w:val="24"/>
        </w:rPr>
        <w:t xml:space="preserve">. Baseline characteristics of participants stratified by </w:t>
      </w:r>
      <w:r w:rsidRPr="00021879">
        <w:rPr>
          <w:rFonts w:ascii="Times New Roman" w:hAnsi="Times New Roman"/>
          <w:b/>
          <w:color w:val="000000" w:themeColor="text1"/>
          <w:sz w:val="24"/>
        </w:rPr>
        <w:t>time course of AIP accumul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4660"/>
        <w:gridCol w:w="2344"/>
        <w:gridCol w:w="1589"/>
        <w:gridCol w:w="1595"/>
        <w:gridCol w:w="879"/>
      </w:tblGrid>
      <w:tr w:rsidR="00021879" w:rsidRPr="00021879" w:rsidTr="008D2303">
        <w:trPr>
          <w:trHeight w:val="1078"/>
        </w:trPr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i/>
                <w:iCs/>
                <w:color w:val="000000" w:themeColor="text1"/>
              </w:rPr>
            </w:pPr>
            <w:r w:rsidRPr="00021879">
              <w:rPr>
                <w:color w:val="000000" w:themeColor="text1"/>
              </w:rPr>
              <w:t>Low time-weighted cumulative AIP with positive sl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i/>
                <w:iCs/>
                <w:color w:val="000000" w:themeColor="text1"/>
              </w:rPr>
            </w:pPr>
            <w:r w:rsidRPr="00021879">
              <w:rPr>
                <w:color w:val="000000" w:themeColor="text1"/>
              </w:rPr>
              <w:t>Low time-weighted cumulative AIP with negative sl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i/>
                <w:iCs/>
                <w:color w:val="000000" w:themeColor="text1"/>
              </w:rPr>
            </w:pPr>
            <w:r w:rsidRPr="00021879">
              <w:rPr>
                <w:color w:val="000000" w:themeColor="text1"/>
              </w:rPr>
              <w:t>High time-weighted cumulative AIP</w:t>
            </w:r>
            <w:r w:rsidRPr="00021879">
              <w:rPr>
                <w:rFonts w:hint="eastAsia"/>
                <w:color w:val="000000" w:themeColor="text1"/>
              </w:rPr>
              <w:t xml:space="preserve"> </w:t>
            </w:r>
            <w:r w:rsidRPr="00021879">
              <w:rPr>
                <w:color w:val="000000" w:themeColor="text1"/>
              </w:rPr>
              <w:t>with positive sl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i/>
                <w:iCs/>
                <w:color w:val="000000" w:themeColor="text1"/>
              </w:rPr>
            </w:pPr>
            <w:r w:rsidRPr="00021879">
              <w:rPr>
                <w:color w:val="000000" w:themeColor="text1"/>
              </w:rPr>
              <w:t>High time-weighted cumulative AIP</w:t>
            </w:r>
            <w:r w:rsidRPr="00021879">
              <w:rPr>
                <w:rFonts w:hint="eastAsia"/>
                <w:color w:val="000000" w:themeColor="text1"/>
              </w:rPr>
              <w:t xml:space="preserve"> </w:t>
            </w:r>
            <w:r w:rsidRPr="00021879">
              <w:rPr>
                <w:color w:val="000000" w:themeColor="text1"/>
              </w:rPr>
              <w:t>with negative sl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21879">
              <w:rPr>
                <w:i/>
                <w:iCs/>
                <w:color w:val="000000" w:themeColor="text1"/>
              </w:rPr>
              <w:t xml:space="preserve">P </w:t>
            </w:r>
            <w:r w:rsidRPr="00021879">
              <w:rPr>
                <w:color w:val="000000" w:themeColor="text1"/>
              </w:rPr>
              <w:t>value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No.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3,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4,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4,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3,0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 xml:space="preserve">Age, ye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8.89 (40.87-5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50.68 (42.77-5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48.3 (40.85-5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50.45 (42.83-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 xml:space="preserve">Male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9,634 (7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9,889 (7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11,447 (8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10,682 (8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High school or abov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,073 (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,251 (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1,050 (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953 (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Income &gt;800 RMB/month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,970 (1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,174 (1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,054 (1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,000 (1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0.08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Active physical activity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1,475 (8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2,547 (8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2,469 (8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1,299 (8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Current smoking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,342 (3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,240 (3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5,084 (3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,725 (3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Current drinking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,993 (3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5,097 (3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5,681 (4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5,379 (4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BMI, kg/m</w:t>
            </w:r>
            <w:r w:rsidRPr="00021879">
              <w:rPr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3.67 (21.60-2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3.94 (21.80-2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25.77 (23.78-2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26.08 (24.03-2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20.70 (110-13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21.30 (110.70-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129.30 (119.30-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130 (120-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0 (71.70-8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0 (72.30-8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0 (79.30-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1.30 (80-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Hypertension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,135 (3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,883 (3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6,117 (4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6,340 (4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Hyperlipidemia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637 (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931 (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1,272 (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1,616 (1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Diabetes Mellitus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1,798 (1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,935 (2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5,446 (3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8,526 (6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Antihypertensive dru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69 (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,113 (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,516 (1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,703 (1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Antidiabetic dru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80 (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274 (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297 (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377 (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Lipid-lowering dru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5 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99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40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62 (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FPG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.00 (4.56-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.00 (4.58-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.16 (4.72-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.21 (4.71-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hs-CRP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70 (0.23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60 (0.22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90 (0.36-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89 (0.38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eGFR, mL/min/1.73m</w:t>
            </w:r>
            <w:r w:rsidRPr="00021879">
              <w:rPr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  <w:sz w:val="22"/>
                <w:szCs w:val="22"/>
              </w:rPr>
              <w:t>85.9 (72.55-9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  <w:sz w:val="22"/>
                <w:szCs w:val="22"/>
              </w:rPr>
              <w:t>80.91 (68.71-9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  <w:sz w:val="22"/>
                <w:szCs w:val="22"/>
              </w:rPr>
              <w:t>84.38 (70.71-9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  <w:sz w:val="22"/>
                <w:szCs w:val="22"/>
              </w:rPr>
              <w:t>79.13 (66.12-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TC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.82 (4.23-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4.82 (4.23-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5.02 (4.37-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4.93 (4.21-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rPr>
          <w:trHeight w:val="468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LDL-C, 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.22 (1.66-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.23 (1.74-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.32 (1.85-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2.36 (1.86-2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</w:tbl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Continuous variables were reported as median (IQR). Categorical variables were reported as N(%).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Abbreviation: AIP, atherogenic index of plasma; BMI, body mass index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;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SBP,</w:t>
      </w:r>
      <w:r w:rsidRPr="00021879">
        <w:rPr>
          <w:color w:val="000000" w:themeColor="text1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systolic blood pressure; DBP,</w:t>
      </w:r>
      <w:r w:rsidRPr="00021879">
        <w:rPr>
          <w:color w:val="000000" w:themeColor="text1"/>
        </w:rPr>
        <w:t xml:space="preserve">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d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iastolic blood pressure; FPG,</w:t>
      </w:r>
      <w:r w:rsidRPr="00021879">
        <w:rPr>
          <w:color w:val="000000" w:themeColor="text1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fasting plasma glucose; hs-CRP, high-sensitivity C-reactive protein;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eGFR, estimated glomerular filtration rate; TC, total cholesterol; LDL-C, low-density lipoprotein cholesterol.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  <w:sectPr w:rsidR="00A04513" w:rsidRPr="00021879" w:rsidSect="00021879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021879">
        <w:rPr>
          <w:rFonts w:ascii="Times New Roman" w:hAnsi="Times New Roman" w:hint="eastAsia"/>
          <w:b/>
          <w:color w:val="000000" w:themeColor="text1"/>
          <w:sz w:val="24"/>
        </w:rPr>
        <w:t>Table S</w:t>
      </w:r>
      <w:r w:rsidRPr="00021879">
        <w:rPr>
          <w:rFonts w:ascii="Times New Roman" w:hAnsi="Times New Roman"/>
          <w:b/>
          <w:color w:val="000000" w:themeColor="text1"/>
          <w:sz w:val="24"/>
        </w:rPr>
        <w:t>3</w:t>
      </w:r>
      <w:r w:rsidRPr="00021879">
        <w:rPr>
          <w:rFonts w:ascii="Times New Roman" w:hAnsi="Times New Roman" w:hint="eastAsia"/>
          <w:b/>
          <w:color w:val="000000" w:themeColor="text1"/>
          <w:sz w:val="24"/>
        </w:rPr>
        <w:t>. Baseline characteristics of excluded and included 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1866"/>
        <w:gridCol w:w="1866"/>
        <w:gridCol w:w="879"/>
      </w:tblGrid>
      <w:tr w:rsidR="00021879" w:rsidRPr="00021879" w:rsidTr="008D23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 xml:space="preserve">Exclud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 xml:space="preserve">Includ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i/>
                <w:iCs/>
                <w:color w:val="000000" w:themeColor="text1"/>
              </w:rPr>
              <w:t>P</w:t>
            </w:r>
            <w:r w:rsidRPr="00021879">
              <w:rPr>
                <w:color w:val="000000" w:themeColor="text1"/>
              </w:rPr>
              <w:t xml:space="preserve"> value</w:t>
            </w:r>
          </w:p>
        </w:tc>
      </w:tr>
      <w:tr w:rsidR="00021879" w:rsidRPr="00021879" w:rsidTr="008D230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No. of participa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47,0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4,4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 xml:space="preserve">Age, ye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4.70 (48.16-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49.58 (41.87-56.5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 xml:space="preserve">Male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39,458 (8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41,652 (76.5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003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High school or abov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2,443 (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4,327 (8.2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Income &gt;800 RMB/month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,817 (1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,198 (15.6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Active physical activity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41,032 (8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47,790 (87.7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003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Current smoking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5,404 (3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8,391 (34.7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01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Current drinking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5,502 (3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21,150 (39.9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BMI, kg/m</w:t>
            </w:r>
            <w:r w:rsidRPr="00021879">
              <w:rPr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24.81 (22.6-2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24.91 (22.66-27.2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</w:rPr>
              <w:t>0.003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30 (120-14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25.3 (115-14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1 (79.30-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80 (76.70-9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Hypertension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23,178 (4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21,475 (39.4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Hyperlipidemia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,033 (1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4,456 (8.1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Diabetes Mellitus</w:t>
            </w:r>
            <w:r w:rsidRPr="00021879">
              <w:rPr>
                <w:color w:val="000000" w:themeColor="text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7,688 (3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8,705 (34.3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Antihypertensive dru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6,113 (1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,201 (9.5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Antidiabetic dru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,353 (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1,128 (2.0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Lipid-lowering dru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477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486 (0.8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05</w:t>
            </w:r>
          </w:p>
        </w:tc>
      </w:tr>
      <w:tr w:rsidR="00021879" w:rsidRPr="00021879" w:rsidTr="008D2303">
        <w:tc>
          <w:tcPr>
            <w:tcW w:w="0" w:type="auto"/>
            <w:tcBorders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FPG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.16 (4.70-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5.10 (4.64-5.6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tcBorders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hs-CRP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90 (0.33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78 (0.30-2.2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tcBorders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eGFR, mL/min/1.73m</w:t>
            </w:r>
            <w:r w:rsidRPr="00021879">
              <w:rPr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  <w:sz w:val="22"/>
                <w:szCs w:val="22"/>
              </w:rPr>
              <w:t>78.3 (65.13-9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  <w:sz w:val="22"/>
                <w:szCs w:val="22"/>
              </w:rPr>
              <w:t>82.72 (69.4-97.2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tcBorders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TC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4.97 (4.30-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4.90 (4.26-5.5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bCs/>
                <w:color w:val="000000" w:themeColor="text1"/>
              </w:rPr>
            </w:pPr>
            <w:r w:rsidRPr="00021879">
              <w:rPr>
                <w:bCs/>
                <w:color w:val="000000" w:themeColor="text1"/>
              </w:rPr>
              <w:t>LDL-C, 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2.40 (1.88-2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2.30 (1.77-2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widowControl/>
              <w:spacing w:line="360" w:lineRule="auto"/>
              <w:jc w:val="left"/>
              <w:textAlignment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</w:tbl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Continuous variables were reported as median (IQR). Categorical variables were reported as N(%).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Abbreviation: AIP, atherogenic index of plasma; BMI, body mass index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;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SBP,</w:t>
      </w:r>
      <w:r w:rsidRPr="00021879">
        <w:rPr>
          <w:color w:val="000000" w:themeColor="text1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systolic blood pressure; DBP,</w:t>
      </w:r>
      <w:r w:rsidRPr="00021879">
        <w:rPr>
          <w:color w:val="000000" w:themeColor="text1"/>
        </w:rPr>
        <w:t xml:space="preserve">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d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iastolic blood pressure; FPG,</w:t>
      </w:r>
      <w:r w:rsidRPr="00021879">
        <w:rPr>
          <w:color w:val="000000" w:themeColor="text1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fasting plasma glucose; hs-CRP, high-sensitivity C-reactive protein;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eGFR, estimated glomerular filtration rate; TC, total cholesterol; LDL-C, low-density lipoprotein cholesterol.</w:t>
      </w:r>
    </w:p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  <w:sectPr w:rsidR="00A04513" w:rsidRPr="00021879" w:rsidSect="00021879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21879">
        <w:rPr>
          <w:rFonts w:ascii="Times New Roman" w:hAnsi="Times New Roman"/>
          <w:b/>
          <w:color w:val="000000" w:themeColor="text1"/>
          <w:sz w:val="24"/>
        </w:rPr>
        <w:br w:type="page"/>
      </w:r>
    </w:p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bookmarkStart w:id="0" w:name="_Hlk140223957"/>
      <w:r w:rsidRPr="00021879">
        <w:rPr>
          <w:rFonts w:ascii="Times New Roman" w:hAnsi="Times New Roman" w:hint="eastAsia"/>
          <w:b/>
          <w:color w:val="000000" w:themeColor="text1"/>
          <w:sz w:val="24"/>
        </w:rPr>
        <w:t xml:space="preserve">Table S4. Subgroup analysis for the association between </w:t>
      </w:r>
      <w:r w:rsidRPr="00021879">
        <w:rPr>
          <w:rFonts w:ascii="Times New Roman" w:hAnsi="Times New Roman"/>
          <w:b/>
          <w:color w:val="000000" w:themeColor="text1"/>
          <w:sz w:val="24"/>
        </w:rPr>
        <w:t xml:space="preserve">time-weighted </w:t>
      </w:r>
      <w:r w:rsidRPr="00021879">
        <w:rPr>
          <w:rFonts w:ascii="Times New Roman" w:hAnsi="Times New Roman" w:hint="eastAsia"/>
          <w:b/>
          <w:color w:val="000000" w:themeColor="text1"/>
          <w:sz w:val="24"/>
        </w:rPr>
        <w:t xml:space="preserve">cumulative </w:t>
      </w:r>
      <w:r w:rsidRPr="00021879">
        <w:rPr>
          <w:rFonts w:ascii="Times New Roman" w:hAnsi="Times New Roman"/>
          <w:b/>
          <w:color w:val="000000" w:themeColor="text1"/>
          <w:sz w:val="24"/>
        </w:rPr>
        <w:t>AIP</w:t>
      </w:r>
      <w:r w:rsidRPr="00021879">
        <w:rPr>
          <w:rFonts w:ascii="Times New Roman" w:hAnsi="Times New Roman" w:hint="eastAsia"/>
          <w:b/>
          <w:color w:val="000000" w:themeColor="text1"/>
          <w:sz w:val="24"/>
        </w:rPr>
        <w:t xml:space="preserve"> and risk of myocardial infarction</w:t>
      </w:r>
    </w:p>
    <w:tbl>
      <w:tblPr>
        <w:tblW w:w="0" w:type="auto"/>
        <w:tblInd w:w="-2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599"/>
        <w:gridCol w:w="839"/>
        <w:gridCol w:w="1226"/>
        <w:gridCol w:w="519"/>
        <w:gridCol w:w="1226"/>
        <w:gridCol w:w="519"/>
        <w:gridCol w:w="839"/>
        <w:gridCol w:w="478"/>
        <w:gridCol w:w="1226"/>
        <w:gridCol w:w="519"/>
      </w:tblGrid>
      <w:tr w:rsidR="00021879" w:rsidRPr="00021879" w:rsidTr="008D2303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bookmarkStart w:id="1" w:name="_Hlk140223945"/>
            <w:bookmarkEnd w:id="0"/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Cases, </w:t>
            </w:r>
          </w:p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odel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odel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odel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odel4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inter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3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63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≤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5 (0.5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3 (0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7(1.15-2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7(1.07-2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7(0.93-1.7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8(0.93-1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49 (1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24(1.67-3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9(1.48-2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3(1.13-2.0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6(1.16-2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01 (1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92(2.21-3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49(1.88-3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4(1.20-2.23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6(1.21-2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&gt;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3 (1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5 (2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1(1.10-2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4(1.12-2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7(1.06-2.3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4(1.04-2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6 (3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1(1.38-2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6(1.42-3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9(1.28-2.7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90(1.28-2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4 (3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9(1.42-3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9(1.48-3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6(1.20-2.8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91(1.24-2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5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75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6 (1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55 (1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0(1.17-1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1(1.25-2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4(1.12-1.8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4(1.11-1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03 (1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5(1.45-2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0(1.65-2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1(1.33-2.2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3(1.35-2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41 (2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0(1.66-2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59(2.04-3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4(1.41-2.4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7(1.43-2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2 (0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3 (0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1(0.60-2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09(0.50-2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3(0.42-2.0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90(0.41-2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2 (0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75(1.36-5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8(0.98-4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4(0.74-3.2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5(0.69-3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4 (1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.73(1.87-7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37(1.17-4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6(0.81-3.8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1(0.78-3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BMI, kg/m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51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53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≤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6 (0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3 (0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5(0.91-1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8(0.93-1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5(0.91-1.73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4(0.90-1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84 (1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1(1.33-2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6(1.36-2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6(1.28-2.4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7(1.29-2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1 (1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5(1.56-2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35(1.69-3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7(1.52-3.1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22(1.56-3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&gt;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2 (0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5 (1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3(1.23-2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6(1.24-2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6(1.24-2.7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6(1.24-2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41 (1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6(1.47-3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25(1.53-3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25(1.53-3.3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25(1.53-3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94 (2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42(1.66-3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63(1.81-3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63(1.81-3.83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63(1.81-3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98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56 (0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3 (0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0(1.06-2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1(1.07-2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4(0.94-1.9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0(0.92-1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89 (1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5(1.47-2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4(1.46-2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8(1.19-2.3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8(1.19-2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0 (1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42(1.74-3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47(1.78-3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0(1.17-2.4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8(1.23-2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52 (1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5 (1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9(0.99-1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8(1.06-2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1(1.00-1.9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3(1.01-2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36 (2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8(1.22-2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2(1.39-2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1(1.23-2.3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4(1.25-2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65 (2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4(1.42-2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34(1.71-3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2(1.36-2.7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91(1.36-2.7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Diabete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50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14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1 (0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40 (1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8(1.21-2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8(1.22-2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2(1.09-1.8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5(1.04-1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76 (1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4(1.58-2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7(1.61-2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1(1.31-2.2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0(1.39-2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11 (1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51(1.96-3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67(2.09-3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3(1.46-2.5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94(1.48-2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7 (2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8 (2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9(0.65-2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5(0.69-2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3(0.67-2.2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4(0.75-2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9 (3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6(0.95-2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6(1.01-3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0(0.96-3.0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5(0.65-2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54 (3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1(0.88-2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8(0.97-2.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0(0.89-2.8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3(0.74-2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16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63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4 (0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40 (1.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3(1.18-1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3(1.18-1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6(1.05-1.7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0(1.06-1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92 (1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5(1.68-2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8(1.71-2.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8(1.38-2.3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5(1.32-2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17 (1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51(1.97-3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67(2.09-3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1(1.46-2.5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9(1.20-2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4 (2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8 (2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5(0.71-2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1(0.74-2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4(0.75-2.7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0(0.81-2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3 (2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8(0.63-2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6(0.67-2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3(0.65-2.3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1(1.10-2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8 (2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4(0.74-2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0(0.83-2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1(0.74-2.7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05(1.27-3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Antihypertensive drug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92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60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4 (0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60 (1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5(1.21-1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5(1.21-1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8(1.08-1.7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2(1.09-1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16 (1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0(1.66-2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2(1.68-2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3(1.35-2.2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3(1.33-2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50 (1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45(1.95-3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59(2.06-3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5(1.43-2.3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97(1.49-2.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(2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8 (3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9(0.48-5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3(0.49-5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9(0.55-6.4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0(0.65-2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 (2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0(0.46-4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4(0.47-5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7(0.46-5.3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2(0.97-3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5 (4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4(0.68-6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5(0.71-6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34(0.70-7.83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9(0.88-2.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Antidiabetic drug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3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85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89 (0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24 (1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3(1.16-2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5(1.18-2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2(1.08-1.8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8(1.07-1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32 (1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6(1.50-2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3(1.55-2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8(1.34-2.3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4(1.37-2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59 (1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1(1.30-2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3(1.46-2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4(1.23-2.4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7(1.45-2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9 (1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4 (1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1(0.88-2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1(0.88-2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9(0.81-2.3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99(0.57-6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3 (1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5(1.19-3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9(1.22-3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1(1.04-2.8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4(0.48-5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06 (2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8(1.36-3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37(1.48-3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5(1.21-3.1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41(0.71-8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Lipid-lowering dru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93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92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7 (0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66 (1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6(1.22-1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7(1.23-2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0(1.09-1.7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9(1.09-1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23 (1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0(1.67-2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2(1.69-2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2(1.35-2.1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4(1.37-2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62 (1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48(1.98-3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64(2.10-3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7(1.45-2.4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90(1.48-2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 (1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(1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7(0.11-12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9(0.11-13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5(0.10-15.2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5(0.10-15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(1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6(0.10-12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7(0.11-12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9(0.11-15.63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1(0.12-20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 (1.6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1(0.12-10.6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4(0.13-12.2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4(0.10-12.7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14(0.10-12.7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LDL-C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41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≤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67 (0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95 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4(1.13-2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5(1.13-2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8(1.01-1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7(1.00-1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38 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32(1.74-3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34(1.75-3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7(1.38-2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8(1.39-2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71 (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77(2.09-3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87(2.16-3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92(1.39-2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92(1.39-2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&gt;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41 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73 (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8(1.01-2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9(1.02-2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2(0.96-2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3(0.97-2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87 (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6(1.14-2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8(1.16-2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2(1.03-2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5(1.05-2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94 (2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96(1.36-2.8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16(1.50-3.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1(1.21-2.7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7(1.25-2.7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</w:tbl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bookmarkStart w:id="2" w:name="_Hlk140237840"/>
      <w:bookmarkEnd w:id="1"/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Abbreviation: AIP, atherogenic index of plasma; LDL-C, low-density lipoprotein cholesterol.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1: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u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nadjusted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;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2: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a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djusted for age and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sex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;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3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: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2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plus further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a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djusted for education,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income,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smoking status, drinking status, body mass index, systolic blood pressure,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d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iastolic blood pressure, fasting plasma glucose, history of hypertension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,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hyperlipidemia, diabetes at baseline;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4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: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3 plus further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a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djusted for high sensitivity C-reactive protein, estimated glomerular filtration rate, total cholesterol, low-density lipoprotein cholesterol level, antihypertensive drugs, antidiabetic drugs, and lipid-lowering drugs at baseline;</w:t>
      </w:r>
    </w:p>
    <w:p w:rsidR="00A04513" w:rsidRPr="00021879" w:rsidRDefault="00A04513" w:rsidP="00A04513">
      <w:pPr>
        <w:spacing w:line="360" w:lineRule="auto"/>
        <w:rPr>
          <w:rFonts w:ascii="SimSun" w:eastAsia="SimSun" w:hAnsi="SimSun" w:cs="SimSun"/>
          <w:color w:val="000000" w:themeColor="text1"/>
          <w:sz w:val="24"/>
        </w:rPr>
      </w:pPr>
      <w:r w:rsidRPr="00021879">
        <w:rPr>
          <w:rFonts w:ascii="Times New Roman" w:eastAsia="DengXian" w:hAnsi="Times New Roman" w:cs="Times New Roman"/>
          <w:i/>
          <w:iCs/>
          <w:color w:val="000000" w:themeColor="text1"/>
          <w:sz w:val="24"/>
        </w:rPr>
        <w:t>P</w:t>
      </w:r>
      <w:r w:rsidRPr="00021879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021879">
        <w:rPr>
          <w:rFonts w:ascii="Times New Roman" w:eastAsia="DengXian" w:hAnsi="Times New Roman" w:cs="Times New Roman" w:hint="eastAsia"/>
          <w:color w:val="000000" w:themeColor="text1"/>
          <w:sz w:val="24"/>
          <w:vertAlign w:val="subscript"/>
        </w:rPr>
        <w:t>inter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: </w:t>
      </w:r>
      <w:r w:rsidRPr="0002187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>P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value for interaction.</w:t>
      </w:r>
    </w:p>
    <w:bookmarkEnd w:id="2"/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021879">
        <w:rPr>
          <w:rFonts w:ascii="Times New Roman" w:hAnsi="Times New Roman"/>
          <w:b/>
          <w:color w:val="000000" w:themeColor="text1"/>
          <w:sz w:val="24"/>
        </w:rPr>
        <w:br w:type="page"/>
      </w:r>
    </w:p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021879">
        <w:rPr>
          <w:rFonts w:ascii="Times New Roman" w:hAnsi="Times New Roman" w:hint="eastAsia"/>
          <w:b/>
          <w:color w:val="000000" w:themeColor="text1"/>
          <w:sz w:val="24"/>
        </w:rPr>
        <w:t>Table S</w:t>
      </w:r>
      <w:r w:rsidRPr="00021879">
        <w:rPr>
          <w:rFonts w:ascii="Times New Roman" w:hAnsi="Times New Roman"/>
          <w:b/>
          <w:color w:val="000000" w:themeColor="text1"/>
          <w:sz w:val="24"/>
        </w:rPr>
        <w:t>5</w:t>
      </w:r>
      <w:r w:rsidRPr="00021879">
        <w:rPr>
          <w:rFonts w:ascii="Times New Roman" w:hAnsi="Times New Roman" w:hint="eastAsia"/>
          <w:b/>
          <w:color w:val="000000" w:themeColor="text1"/>
          <w:sz w:val="24"/>
        </w:rPr>
        <w:t xml:space="preserve">. Subgroup analysis for the association between </w:t>
      </w:r>
      <w:r w:rsidRPr="00021879">
        <w:rPr>
          <w:rFonts w:ascii="Times New Roman" w:hAnsi="Times New Roman"/>
          <w:b/>
          <w:color w:val="000000" w:themeColor="text1"/>
          <w:sz w:val="24"/>
        </w:rPr>
        <w:t>duration of high AIP</w:t>
      </w:r>
      <w:r w:rsidRPr="00021879">
        <w:rPr>
          <w:rFonts w:ascii="Times New Roman" w:hAnsi="Times New Roman" w:hint="eastAsia"/>
          <w:b/>
          <w:color w:val="000000" w:themeColor="text1"/>
          <w:sz w:val="24"/>
        </w:rPr>
        <w:t xml:space="preserve"> </w:t>
      </w:r>
      <w:r w:rsidRPr="00021879">
        <w:rPr>
          <w:rFonts w:ascii="Times New Roman" w:hAnsi="Times New Roman"/>
          <w:b/>
          <w:color w:val="000000" w:themeColor="text1"/>
          <w:sz w:val="24"/>
        </w:rPr>
        <w:t xml:space="preserve">exposure </w:t>
      </w:r>
      <w:r w:rsidRPr="00021879">
        <w:rPr>
          <w:rFonts w:ascii="Times New Roman" w:hAnsi="Times New Roman" w:hint="eastAsia"/>
          <w:b/>
          <w:color w:val="000000" w:themeColor="text1"/>
          <w:sz w:val="24"/>
        </w:rPr>
        <w:t>and risk of myocardial infarction</w:t>
      </w:r>
    </w:p>
    <w:tbl>
      <w:tblPr>
        <w:tblW w:w="0" w:type="auto"/>
        <w:tblInd w:w="-2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1"/>
        <w:gridCol w:w="646"/>
        <w:gridCol w:w="842"/>
        <w:gridCol w:w="1155"/>
        <w:gridCol w:w="520"/>
        <w:gridCol w:w="1230"/>
        <w:gridCol w:w="520"/>
        <w:gridCol w:w="842"/>
        <w:gridCol w:w="479"/>
        <w:gridCol w:w="1230"/>
        <w:gridCol w:w="520"/>
      </w:tblGrid>
      <w:tr w:rsidR="00021879" w:rsidRPr="00021879" w:rsidTr="008D2303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Cases, </w:t>
            </w:r>
          </w:p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odel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odel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odel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odel4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inter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0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2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23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≤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02 (0.8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30 (1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5(1.33-2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2(1.22-1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8(1.02-1.6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3(1.06-1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0 (1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7(1.71-2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3(1.52-2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6(1.12-1.9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1(1.16-1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86 (1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35(1.82-3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6(1.60-2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1(1.05-1.8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1(1.05-1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&gt;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26 (2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9 (3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0(1.34-2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2(1.36-2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3(1.20-2.2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8(1.24-2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3 (3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1(1.03-2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6(1.06-2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4(0.89-2.03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2(0.94-2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0 (2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6(0.85-2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1(0.88-2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7(0.70-1.9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6(0.75-2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4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69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94 (1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85 (2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3(1.27-1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2(1.43-2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8(1.22-1.7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2(1.26-1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20 (2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4(1.33-2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2(1.55-2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9(1.18-1.8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4(1.22-1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6 (2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6(1.31-2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9(1.58-2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4(1.10-1.8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6(1.12-1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4 (0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4 (0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2(0.82-2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6(0.68-2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08(0.57-2.0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07(0.56-2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3 (1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79(1.47-5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4(1.02-3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4(0.87-3.4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8(0.89-3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 (1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.08(1.52-6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2(1.04-4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7(0.75-3.7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3(0.77-3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BMI, kg/m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3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83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≤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72 (0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1 (1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2(1.15-2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8(1.20-2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9(1.12-1.9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6(1.17-2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5 (1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7(1.16-2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8(1.23-2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1(1.16-2.5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7(1.20-2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6 (1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0(1.39-3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27(1.50-3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9(1.32-3.3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17(1.37-3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&gt;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56 (1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28 (2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3(1.21-1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2(1.29-2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2(1.29-2.0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2(1.29-2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8 (2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8(1.30-2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0(1.40-2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0(1.40-2.3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0(1.40-2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80 (2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7(1.20-2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1(1.30-2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1(1.30-2.2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1(1.30-2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42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43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43 (0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7 (1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5(1.25-2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0(1.28-2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9(1.12-1.9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5(1.16-2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55 (1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4(1.57-2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20(1.61-3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2(1.22-2.4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9(1.27-2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3 (1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23(1.59-3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29(1.63-3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7(1.12-2.4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5(1.24-2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85 (1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22 (2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3(1.13-1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6(1.24-1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1(1.11-1.7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3(1.13-1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8 (2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6(1.12-1.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3(1.25-2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8(1.04-1.8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9(1.05-1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3 (2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5(1.09-1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7(1.26-2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5(0.97-1.8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2(0.95-1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Diabete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30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59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69 (0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56 (1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1(1.32-1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8(1.38-2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6(1.19-1.8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1(1.23-1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6 (1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0(1.51-2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0(1.60-2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8(1.24-2.03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1(1.27-2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87 (1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3(1.59-2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6(1.69-2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8(1.19-2.1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4(1.17-2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59 (2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3 (3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0(0.95-2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6(0.98-2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1(0.94-2.1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3(0.84-2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7 (3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3(0.85-2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1(0.89-2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3(0.82-2.1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1(0.76-2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9 (2.7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1(0.66-1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2(0.73-2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6(0.66-2.0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7(0.70-2.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47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77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82 (0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65 (1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2(1.34-1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9(1.40-2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7(1.20-1.7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4(1.22-1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10 (1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0(1.52-2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0(1.60-2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7(1.23-1.9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0(0.98-1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86 (1.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5(1.53-2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7(1.62-2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1(1.14-1.9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8(0.78-2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6 (2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4 (3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1(0.84-2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6(0.88-2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9(0.82-2.0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4(1.06-1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3 (2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3(0.75-2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3(0.80-2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6(0.73-2.1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4(1.20-2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0 (2.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9(0.71-2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5(0.80-2.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5(0.69-2.2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9(1.08-2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Antihypertensive drug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90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45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14 (1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90 (1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3(1.36-1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0(1.41-2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6(1.21-1.7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1(1.23-1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27 (1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7(1.52-2.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6(1.59-2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3(1.22-1.9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3(1.27-2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9 (1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8(1.50-2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0(1.59-2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4(1.11-1.8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2(1.22-2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4 (2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 (3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9(0.60-3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0(0.60-3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7(0.53-3.0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8(0.98-2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(3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8(0.53-3.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3(0.55-3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8(0.55-4.5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1(0.87-2.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 (4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5(0.75-4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1(0.80-5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5(0.76-5.5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16(0.66-2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Antidiabetic drug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1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90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53 (0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4 (1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7(1.25-1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9(1.34-2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6(1.23-1.9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0(1.24-1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7 (1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3(1.01-2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7(1.11-2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2(1.00-2.0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6(1.25-1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 (1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5(0.88-3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4(0.92-3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3(0.81-2.8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8(1.14-1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5 (1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5 (1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5(1.00-1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3(1.06-1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3(0.98-1.8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8(0.58-3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6 (2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0(1.18-2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3(1.28-2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3(1.12-2.0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0(0.62-5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6 (2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2(1.05-1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1(1.18-2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1(1.03-1.93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8(0.67-5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Lipid-lowering dru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6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74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24 (1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98 (1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4(1.37-1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1(1.43-2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6(1.21-1.7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0(1.25-1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33 (1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9(1.55-2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9(1.62-2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5(1.24-1.93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0(1.28-1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3 (1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9(1.52-2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2(1.62-2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6(1.13-1.8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0(1.16-1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(1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 (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54(0.06-4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55(0.06-4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48(0.05-4.3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38(0.03-4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(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00(0.00-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00(0.00-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00(0.00-.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00(0.00-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 (3.6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8(0.44-8.8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24(0.48-10.4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0(0.39-10.1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9(0.35-10.0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LDL-C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23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≤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91 (0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29 (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92(1.54-2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98(1.58-2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4(1.29-2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6(1.32-2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80 (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02(1.55-2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08(1.60-2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3(1.14-2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5(1.16-2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71 (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16(1.64-2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22(1.69-2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6(1.06-2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7(1.07-2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&gt;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37 (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70 (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2(0.91-1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9(0.97-1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0(0.89-1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5(0.93-1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53 (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1(1.17-2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75(1.28-2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5(1.10-2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1(1.14-2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35 (2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0(1.10-2.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85(1.27-2.6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8(1.05-2.3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2(1.08-2.4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</w:tbl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Abbreviation: AIP, atherogenic index of plasma; LDL-C, low-density lipoprotein cholesterol.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1: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u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nadjusted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;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2: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a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djusted for age and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sex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;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3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: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2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plus further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a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djusted for education,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income,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smoking status, drinking status, body mass index, systolic blood pressure,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d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iastolic blood pressure, fasting plasma glucose, history of hypertension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,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hyperlipidemia, diabetes at baseline;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4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: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3 plus further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a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djusted for high sensitivity C-reactive protein, estimated glomerular filtration rate, total cholesterol, low-density lipoprotein cholesterol level, antihypertensive drugs, antidiabetic drugs, and lipid-lowering drugs at baseline;</w:t>
      </w:r>
    </w:p>
    <w:p w:rsidR="00A04513" w:rsidRPr="00021879" w:rsidRDefault="00A04513" w:rsidP="00A04513">
      <w:pPr>
        <w:spacing w:line="360" w:lineRule="auto"/>
        <w:rPr>
          <w:rFonts w:ascii="SimSun" w:eastAsia="SimSun" w:hAnsi="SimSun" w:cs="SimSun"/>
          <w:color w:val="000000" w:themeColor="text1"/>
          <w:sz w:val="24"/>
        </w:rPr>
      </w:pPr>
      <w:r w:rsidRPr="00021879">
        <w:rPr>
          <w:rFonts w:ascii="Times New Roman" w:eastAsia="DengXian" w:hAnsi="Times New Roman" w:cs="Times New Roman"/>
          <w:i/>
          <w:iCs/>
          <w:color w:val="000000" w:themeColor="text1"/>
          <w:sz w:val="24"/>
        </w:rPr>
        <w:t>P</w:t>
      </w:r>
      <w:r w:rsidRPr="00021879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021879">
        <w:rPr>
          <w:rFonts w:ascii="Times New Roman" w:eastAsia="DengXian" w:hAnsi="Times New Roman" w:cs="Times New Roman" w:hint="eastAsia"/>
          <w:color w:val="000000" w:themeColor="text1"/>
          <w:sz w:val="24"/>
          <w:vertAlign w:val="subscript"/>
        </w:rPr>
        <w:t>inter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: </w:t>
      </w:r>
      <w:r w:rsidRPr="0002187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>P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value for interaction.</w:t>
      </w:r>
    </w:p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021879">
        <w:rPr>
          <w:rFonts w:ascii="Times New Roman" w:hAnsi="Times New Roman"/>
          <w:b/>
          <w:color w:val="000000" w:themeColor="text1"/>
          <w:sz w:val="24"/>
        </w:rPr>
        <w:br w:type="page"/>
      </w:r>
    </w:p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021879">
        <w:rPr>
          <w:rFonts w:ascii="Times New Roman" w:hAnsi="Times New Roman" w:hint="eastAsia"/>
          <w:b/>
          <w:color w:val="000000" w:themeColor="text1"/>
          <w:sz w:val="24"/>
        </w:rPr>
        <w:t xml:space="preserve">Table S6. Subgroup analysis for the association between </w:t>
      </w:r>
      <w:r w:rsidRPr="00021879">
        <w:rPr>
          <w:rFonts w:ascii="Times New Roman" w:hAnsi="Times New Roman"/>
          <w:b/>
          <w:color w:val="000000" w:themeColor="text1"/>
          <w:sz w:val="24"/>
        </w:rPr>
        <w:t>time course of AIP accumulation</w:t>
      </w:r>
      <w:r w:rsidRPr="00021879">
        <w:rPr>
          <w:rFonts w:ascii="Times New Roman" w:hAnsi="Times New Roman" w:hint="eastAsia"/>
          <w:b/>
          <w:color w:val="000000" w:themeColor="text1"/>
          <w:sz w:val="24"/>
        </w:rPr>
        <w:t xml:space="preserve"> and risk of myocardial infarction</w:t>
      </w:r>
    </w:p>
    <w:tbl>
      <w:tblPr>
        <w:tblW w:w="0" w:type="auto"/>
        <w:tblInd w:w="-2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684"/>
        <w:gridCol w:w="853"/>
        <w:gridCol w:w="1171"/>
        <w:gridCol w:w="526"/>
        <w:gridCol w:w="1171"/>
        <w:gridCol w:w="526"/>
        <w:gridCol w:w="853"/>
        <w:gridCol w:w="483"/>
        <w:gridCol w:w="1171"/>
        <w:gridCol w:w="526"/>
      </w:tblGrid>
      <w:tr w:rsidR="00021879" w:rsidRPr="00021879" w:rsidTr="008D2303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Cases, </w:t>
            </w:r>
          </w:p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odel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odel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odel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odel4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  <w:t>inter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0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1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11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≤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8 (0.7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90 (0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4(0.84-1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8(0.87-1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1(0.82-1.5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12(0.83-1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79 (1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5(1.57-2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8(1.44-2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7(1.12-1.9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6(1.11-1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71 (1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27(1.74-2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7(1.58-2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0(1.04-1.8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7(1.10-1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&gt;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57 (2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51 (1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69(0.48-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69(0.47-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69(0.47-1.0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68(0.47-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54 (2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5(0.79-1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9(0.82-1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06(0.72-1.5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03(0.70-1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86 (3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2(1.02-1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5(1.04-2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0(0.90-1.8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8(0.96-1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15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23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25 (1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26 (1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9(0.77-1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88(0.69-1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85(0.67-1.1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87(0.68-1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16 (1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6(1.17-1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6(1.33-2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5(1.07-1.7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3(1.06-1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28 (2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6(1.33-2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8(1.35-2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5(0.98-1.5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3(1.05-1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 (0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5 (0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0(0.58-2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7(0.57-2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6(0.52-2.5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11(0.50-2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7 (0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23(1.02-4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0(0.78-3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2(0.63-3.1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7(0.61-3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9 (1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.42(2.15-9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.11(1.51-6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40(1.10-5.23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22(1.01-4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BMI, kg/m</w:t>
            </w:r>
            <w:r w:rsidRPr="00021879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88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85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≤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6 (0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3 (0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4(0.68-1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85(0.61-1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83(0.60-1.1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84(0.61-1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9 (1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9(1.16-2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8(1.22-2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7(1.14-2.1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3(1.11-2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6 (1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5(1.34-2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9(1.23-2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2(1.08-2.1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6(1.18-2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&gt;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59 (1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8 (1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01(0.72-1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5(0.67-1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5(0.67-1.3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95(0.67-1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54 (1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9(1.03-1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0(1.11-2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0(1.11-2.0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0(1.11-2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81 (2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8(1.25-2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2(1.21-2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2(1.21-2.1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2(1.21-2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21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19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4 (0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5 (0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02(0.72-1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2(0.65-1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0(0.64-1.2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92(0.65-1.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6 (1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7(1.37-2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1(1.40-2.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4(1.11-2.1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4(1.12-2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83 (1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7(1.28-2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7(1.13-2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5(0.80-1.6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5(0.88-1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1 (1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6 (1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1(0.66-1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87(0.63-1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86(0.62-1.1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88(0.64-1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27 (2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1(0.91-1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8(1.03-1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3(0.91-1.6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1(0.90-1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74 (2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1(1.22-2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2(1.30-2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5(1.08-1.9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2(1.13-2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Diabete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07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18 (0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13 (0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2(0.71-1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84(0.65-1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81(0.63-1.05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91(0.71-1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98 (1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4(1.30-2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3(1.37-2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0(1.10-1.7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2(1.12-1.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89 (1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5(1.39-2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3(1.29-2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9(0.93-1.53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5(1.21-1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7 (1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8 (2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8(0.70-2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7(0.70-2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0(0.71-2.3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72(0.39-1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5 (2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9(0.67-2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7(0.71-2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7(0.70-2.30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90(0.51-1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68 (3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6(1.21-3.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2(1.24-3.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16(1.24-3.7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85(0.48-1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65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15 (0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19 (0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00(0.77-1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2(0.71-1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0(0.69-1.1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94(0.72-1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97 (1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7(1.33-2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6(1.40-2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3(1.13-1.8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4(1.02-1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12 (1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.04(1.63-2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0(1.51-2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5(1.13-1.8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5(1.07-1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0 (3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2 (2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75(0.41-1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71(0.39-1.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72(0.39-1.33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72(0.44-1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6 (2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0(0.52-1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5(0.55-1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1(0.52-1.5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9(0.86-1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45 (2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89(0.52-1.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1(0.53-1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83(0.47-1.46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9(0.87-1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Antihypertensive drug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81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05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30 (1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34 (0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8(0.77-1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0(0.71-1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87(0.69-1.1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82(0.64-1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25 (1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3(1.31-2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1(1.37-2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9(1.11-1.7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9(1.10-1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41 (1.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2(1.55-2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8(1.44-2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3(1.05-1.68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7(0.99-1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5 (2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 (2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2(0.29-2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1(0.29-2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2(0.29-2.9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7(0.69-2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8 (2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7(0.32-2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00(0.33-3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5(0.30-3.0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5(0.69-2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6 (4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3(0.56-4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5(0.57-4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5(0.50-4.1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20(1.26-3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Antidiabetic drug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50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81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5 (0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08 (0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06(0.81-1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5(0.73-1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4(0.72-1.23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89(0.70-1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15 (1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3(1.10-1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53(1.17-1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6(1.04-1.7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7(1.10-1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76 (1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5(1.37-2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3(1.21-2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6(1.08-1.97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1(1.12-1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0 (1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3 (1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67(0.41-1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68(0.42-1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69(0.42-1.1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84(0.26-2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18 (2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9(0.87-1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44(0.96-2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8(0.85-1.9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89(0.28-2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81 (2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26(0.86-1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3(0.90-1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17(0.79-1.74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0(0.48-4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Lipid-lowering dru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87 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83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33 (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40 (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00(0.78-1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91(0.72-1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88(0.70-1.1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90(0.71-1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31 (1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63(1.32-2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70(1.37-2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8(1.10-1.72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7(1.09-1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54 (1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96(1.59-2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81(1.47-2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.34(1.07-1.6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4(1.14-1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(2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1 (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43(0.04-4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47(0.04-5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42(0.03-5.11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38(0.03-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2 (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62(0.09-4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71(0.10-5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58(0.07-4.79)</w:t>
            </w:r>
          </w:p>
        </w:tc>
        <w:tc>
          <w:tcPr>
            <w:tcW w:w="0" w:type="auto"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74(0.08-6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3 (1.8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79(0.13-4.7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85(0.14-5.1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0.79(0.12-5.2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71(0.10-5.0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LDL-C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 xml:space="preserve">0.16 </w:t>
            </w: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leftChars="100" w:left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≤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75 (0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87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10(0.81-1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03(0.75-1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02(0.74-1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04(0.76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50 (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95(1.48-2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02(1.53-2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0(1.19-2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8(1.18-2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59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34(1.77-3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2.16(1.64-2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56(1.15-2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65(1.22-2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ind w:leftChars="100" w:left="22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&gt;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60 (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54 (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84(0.58-1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74(0.51-1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72(0.50-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0.72(0.50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83 (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18(0.85-1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25(0.90-1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11(0.79-1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10(0.78-1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021879" w:rsidRPr="00021879" w:rsidTr="008D2303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Grou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98 (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44(1.04-1.9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32(0.96-1.8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11(0.79-1.5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1879">
              <w:rPr>
                <w:rFonts w:ascii="Times New Roman" w:eastAsia="DengXian" w:hAnsi="Times New Roman" w:cs="Times New Roman"/>
                <w:color w:val="000000" w:themeColor="text1"/>
              </w:rPr>
              <w:t>1.16(0.82-1.6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513" w:rsidRPr="00021879" w:rsidRDefault="00A04513" w:rsidP="008D2303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</w:tbl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Abbreviation: AIP, atherogenic index of plasma; LDL-C, low-density lipoprotein cholesterol.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Groups: Group1, low time-weighted cumulative AIP with positive slope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;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Group2, low time-weighted cumulative AIP with negative slope; Group3,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high time-weighted cumulative AIP with positive slope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;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Group4, high time-weighted cumulative AIP with negative slope.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1: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u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nadjusted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;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2: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a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djusted for age and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sex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;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3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: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2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plus further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a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djusted for education,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income,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smoking status, drinking status, body mass index, systolic blood pressure,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d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iastolic blood pressure, fasting plasma glucose, history of hypertension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,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hyperlipidemia, diabetes at baseline;</w:t>
      </w:r>
    </w:p>
    <w:p w:rsidR="00A04513" w:rsidRPr="00021879" w:rsidRDefault="00A04513" w:rsidP="00A045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4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: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Model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3 plus further </w:t>
      </w:r>
      <w:r w:rsidRPr="00021879">
        <w:rPr>
          <w:rFonts w:ascii="Times New Roman" w:eastAsia="SimSun" w:hAnsi="Times New Roman" w:cs="Times New Roman" w:hint="eastAsia"/>
          <w:color w:val="000000" w:themeColor="text1"/>
          <w:sz w:val="24"/>
        </w:rPr>
        <w:t>a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djusted for high sensitivity C-reactive protein, estimated glomerular filtration rate, total cholesterol, low-density lipoprotein cholesterol level, antihypertensive drugs, antidiabetic drugs, and lipid-lowering drugs at baseline;</w:t>
      </w:r>
    </w:p>
    <w:p w:rsidR="00A04513" w:rsidRPr="00021879" w:rsidRDefault="00A04513" w:rsidP="00A04513">
      <w:pPr>
        <w:spacing w:line="360" w:lineRule="auto"/>
        <w:rPr>
          <w:rFonts w:ascii="SimSun" w:eastAsia="SimSun" w:hAnsi="SimSun" w:cs="SimSun"/>
          <w:color w:val="000000" w:themeColor="text1"/>
          <w:sz w:val="24"/>
        </w:rPr>
      </w:pPr>
      <w:r w:rsidRPr="00021879">
        <w:rPr>
          <w:rFonts w:ascii="Times New Roman" w:eastAsia="DengXian" w:hAnsi="Times New Roman" w:cs="Times New Roman"/>
          <w:i/>
          <w:iCs/>
          <w:color w:val="000000" w:themeColor="text1"/>
          <w:sz w:val="24"/>
        </w:rPr>
        <w:t>P</w:t>
      </w:r>
      <w:r w:rsidRPr="00021879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Pr="00021879">
        <w:rPr>
          <w:rFonts w:ascii="Times New Roman" w:eastAsia="DengXian" w:hAnsi="Times New Roman" w:cs="Times New Roman" w:hint="eastAsia"/>
          <w:color w:val="000000" w:themeColor="text1"/>
          <w:sz w:val="24"/>
          <w:vertAlign w:val="subscript"/>
        </w:rPr>
        <w:t>inter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: </w:t>
      </w:r>
      <w:r w:rsidRPr="0002187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>P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 xml:space="preserve"> value for interaction.</w:t>
      </w:r>
    </w:p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</w:p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</w:p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</w:p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</w:p>
    <w:p w:rsidR="00A04513" w:rsidRPr="00021879" w:rsidRDefault="00A04513" w:rsidP="00A04513">
      <w:pPr>
        <w:spacing w:line="36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 w:rsidRPr="00021879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Table</w:t>
      </w:r>
      <w:r w:rsidRPr="00021879">
        <w:rPr>
          <w:rFonts w:ascii="Times New Roman" w:eastAsia="Microsoft YaHei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21879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S7. </w:t>
      </w:r>
      <w:bookmarkStart w:id="3" w:name="_Hlk140599670"/>
      <w:r w:rsidRPr="00021879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Reclassification and discrimination statistics for </w:t>
      </w:r>
      <w:r w:rsidRPr="00021879">
        <w:rPr>
          <w:rFonts w:ascii="Times New Roman" w:eastAsia="Microsoft YaHei" w:hAnsi="Times New Roman" w:cs="Times New Roman" w:hint="eastAsia"/>
          <w:color w:val="000000" w:themeColor="text1"/>
          <w:sz w:val="24"/>
          <w:szCs w:val="24"/>
        </w:rPr>
        <w:t xml:space="preserve">risk of </w:t>
      </w:r>
      <w:r w:rsidRPr="00021879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MI</w:t>
      </w:r>
      <w:r w:rsidRPr="00021879">
        <w:rPr>
          <w:rFonts w:ascii="Times New Roman" w:eastAsia="Microsoft YaHei" w:hAnsi="Times New Roman" w:cs="Times New Roman" w:hint="eastAsia"/>
          <w:color w:val="000000" w:themeColor="text1"/>
          <w:sz w:val="24"/>
          <w:szCs w:val="24"/>
        </w:rPr>
        <w:t xml:space="preserve"> by </w:t>
      </w:r>
      <w:r w:rsidRPr="00021879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time-weighted cumulative AIP</w:t>
      </w:r>
    </w:p>
    <w:tbl>
      <w:tblPr>
        <w:tblStyle w:val="TableGrid"/>
        <w:tblW w:w="0" w:type="auto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075"/>
        <w:gridCol w:w="1388"/>
        <w:gridCol w:w="745"/>
        <w:gridCol w:w="1572"/>
        <w:gridCol w:w="745"/>
        <w:gridCol w:w="1622"/>
        <w:gridCol w:w="879"/>
      </w:tblGrid>
      <w:tr w:rsidR="00021879" w:rsidRPr="00021879" w:rsidTr="008D2303">
        <w:tc>
          <w:tcPr>
            <w:tcW w:w="0" w:type="auto"/>
            <w:vMerge w:val="restart"/>
            <w:tcBorders>
              <w:top w:val="single" w:sz="4" w:space="0" w:color="C00000"/>
              <w:left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  <w:lang w:bidi="ar"/>
              </w:rPr>
              <w:t>C statistics</w:t>
            </w:r>
          </w:p>
        </w:tc>
        <w:tc>
          <w:tcPr>
            <w:tcW w:w="0" w:type="auto"/>
            <w:gridSpan w:val="2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  <w:lang w:bidi="ar"/>
              </w:rPr>
              <w:t>IDI</w:t>
            </w:r>
          </w:p>
        </w:tc>
        <w:tc>
          <w:tcPr>
            <w:tcW w:w="0" w:type="auto"/>
            <w:gridSpan w:val="2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center"/>
              <w:rPr>
                <w:color w:val="000000" w:themeColor="text1"/>
              </w:rPr>
            </w:pPr>
            <w:r w:rsidRPr="00021879">
              <w:rPr>
                <w:color w:val="000000" w:themeColor="text1"/>
                <w:lang w:bidi="ar"/>
              </w:rPr>
              <w:t>Category-free NRI</w:t>
            </w:r>
          </w:p>
        </w:tc>
      </w:tr>
      <w:tr w:rsidR="00021879" w:rsidRPr="00021879" w:rsidTr="008D2303">
        <w:tc>
          <w:tcPr>
            <w:tcW w:w="0" w:type="auto"/>
            <w:vMerge/>
            <w:tcBorders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  <w:lang w:bidi="ar"/>
              </w:rPr>
              <w:t>Estimate (95% CI)</w:t>
            </w:r>
          </w:p>
        </w:tc>
        <w:tc>
          <w:tcPr>
            <w:tcW w:w="0" w:type="auto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rFonts w:eastAsia="Microsoft YaHei"/>
                <w:i/>
                <w:iCs/>
                <w:color w:val="000000" w:themeColor="text1"/>
              </w:rPr>
              <w:t>P</w:t>
            </w:r>
            <w:r w:rsidRPr="00021879">
              <w:rPr>
                <w:rFonts w:eastAsia="Microsoft YaHei"/>
                <w:color w:val="000000" w:themeColor="text1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  <w:lang w:bidi="ar"/>
              </w:rPr>
              <w:t>Estimate (95% CI), %</w:t>
            </w:r>
          </w:p>
        </w:tc>
        <w:tc>
          <w:tcPr>
            <w:tcW w:w="0" w:type="auto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rFonts w:eastAsia="Microsoft YaHei"/>
                <w:i/>
                <w:iCs/>
                <w:color w:val="000000" w:themeColor="text1"/>
              </w:rPr>
              <w:t>P</w:t>
            </w:r>
            <w:r w:rsidRPr="00021879">
              <w:rPr>
                <w:rFonts w:eastAsia="Microsoft YaHei"/>
                <w:color w:val="000000" w:themeColor="text1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  <w:lang w:bidi="ar"/>
              </w:rPr>
              <w:t>Estimate (95% CI), %</w:t>
            </w:r>
          </w:p>
        </w:tc>
        <w:tc>
          <w:tcPr>
            <w:tcW w:w="0" w:type="auto"/>
            <w:tcBorders>
              <w:top w:val="single" w:sz="4" w:space="0" w:color="C00000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rFonts w:eastAsia="Microsoft YaHei"/>
                <w:i/>
                <w:iCs/>
                <w:color w:val="000000" w:themeColor="text1"/>
              </w:rPr>
              <w:t>P</w:t>
            </w:r>
            <w:r w:rsidRPr="00021879">
              <w:rPr>
                <w:rFonts w:eastAsia="Microsoft YaHei"/>
                <w:color w:val="000000" w:themeColor="text1"/>
              </w:rPr>
              <w:t xml:space="preserve"> value</w:t>
            </w:r>
          </w:p>
        </w:tc>
      </w:tr>
      <w:tr w:rsidR="00021879" w:rsidRPr="00021879" w:rsidTr="008D2303">
        <w:tc>
          <w:tcPr>
            <w:tcW w:w="0" w:type="auto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  <w:lang w:bidi="ar"/>
              </w:rPr>
              <w:t>Conventional model</w:t>
            </w:r>
            <w:r w:rsidRPr="00021879">
              <w:rPr>
                <w:color w:val="000000" w:themeColor="text1"/>
                <w:vertAlign w:val="superscript"/>
                <w:lang w:bidi="ar"/>
              </w:rPr>
              <w:t>*</w:t>
            </w:r>
            <w:r w:rsidRPr="00021879">
              <w:rPr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73(0.71-0.74)</w:t>
            </w:r>
          </w:p>
        </w:tc>
        <w:tc>
          <w:tcPr>
            <w:tcW w:w="0" w:type="auto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  <w:lang w:bidi="ar"/>
              </w:rPr>
              <w:t xml:space="preserve">Reference </w:t>
            </w:r>
          </w:p>
        </w:tc>
        <w:tc>
          <w:tcPr>
            <w:tcW w:w="0" w:type="auto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C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</w:tr>
      <w:tr w:rsidR="00021879" w:rsidRPr="00021879" w:rsidTr="008D230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  <w:lang w:bidi="ar"/>
              </w:rPr>
              <w:t>Conventional model +</w:t>
            </w:r>
            <w:r w:rsidRPr="00021879">
              <w:rPr>
                <w:rFonts w:hint="eastAsia"/>
                <w:color w:val="000000" w:themeColor="text1"/>
                <w:lang w:bidi="ar"/>
              </w:rPr>
              <w:t>cum</w:t>
            </w:r>
            <w:r w:rsidRPr="00021879">
              <w:rPr>
                <w:color w:val="000000" w:themeColor="text1"/>
                <w:lang w:bidi="ar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  <w:lang w:bidi="ar"/>
              </w:rPr>
              <w:t>0.74(0.72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  <w:lang w:bidi="ar"/>
              </w:rPr>
              <w:t>0.0</w:t>
            </w:r>
            <w:r w:rsidRPr="00021879">
              <w:rPr>
                <w:rFonts w:hint="eastAsia"/>
                <w:color w:val="000000" w:themeColor="text1"/>
                <w:lang w:bidi="ar"/>
              </w:rPr>
              <w:t>5</w:t>
            </w:r>
            <w:r w:rsidRPr="00021879">
              <w:rPr>
                <w:color w:val="000000" w:themeColor="text1"/>
                <w:lang w:bidi="ar"/>
              </w:rPr>
              <w:t>(0.0</w:t>
            </w:r>
            <w:r w:rsidRPr="00021879">
              <w:rPr>
                <w:rFonts w:hint="eastAsia"/>
                <w:color w:val="000000" w:themeColor="text1"/>
                <w:lang w:bidi="ar"/>
              </w:rPr>
              <w:t>01</w:t>
            </w:r>
            <w:r w:rsidRPr="00021879">
              <w:rPr>
                <w:color w:val="000000" w:themeColor="text1"/>
                <w:lang w:bidi="ar"/>
              </w:rPr>
              <w:t>-0.</w:t>
            </w:r>
            <w:r w:rsidRPr="00021879">
              <w:rPr>
                <w:rFonts w:hint="eastAsia"/>
                <w:color w:val="000000" w:themeColor="text1"/>
                <w:lang w:bidi="ar"/>
              </w:rPr>
              <w:t>08</w:t>
            </w:r>
            <w:r w:rsidRPr="00021879">
              <w:rPr>
                <w:color w:val="000000" w:themeColor="text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00</w:t>
            </w:r>
            <w:r w:rsidRPr="00021879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  <w:lang w:bidi="ar"/>
              </w:rPr>
              <w:t>1</w:t>
            </w:r>
            <w:r w:rsidRPr="00021879">
              <w:rPr>
                <w:rFonts w:hint="eastAsia"/>
                <w:color w:val="000000" w:themeColor="text1"/>
                <w:lang w:bidi="ar"/>
              </w:rPr>
              <w:t>7.21</w:t>
            </w:r>
            <w:r w:rsidRPr="00021879">
              <w:rPr>
                <w:color w:val="000000" w:themeColor="text1"/>
                <w:lang w:bidi="ar"/>
              </w:rPr>
              <w:t>(</w:t>
            </w:r>
            <w:r w:rsidRPr="00021879">
              <w:rPr>
                <w:rFonts w:hint="eastAsia"/>
                <w:color w:val="000000" w:themeColor="text1"/>
                <w:lang w:bidi="ar"/>
              </w:rPr>
              <w:t>10.09</w:t>
            </w:r>
            <w:r w:rsidRPr="00021879">
              <w:rPr>
                <w:color w:val="000000" w:themeColor="text1"/>
                <w:lang w:bidi="ar"/>
              </w:rPr>
              <w:t>-2</w:t>
            </w:r>
            <w:r w:rsidRPr="00021879">
              <w:rPr>
                <w:rFonts w:hint="eastAsia"/>
                <w:color w:val="000000" w:themeColor="text1"/>
                <w:lang w:bidi="ar"/>
              </w:rPr>
              <w:t>4.33</w:t>
            </w:r>
            <w:r w:rsidRPr="00021879">
              <w:rPr>
                <w:color w:val="000000" w:themeColor="text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  <w:lang w:bidi="ar"/>
              </w:rPr>
              <w:t>Conventional model +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  <w:lang w:bidi="ar"/>
              </w:rPr>
              <w:t>0.73(0.71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  <w:lang w:bidi="ar"/>
              </w:rPr>
              <w:t>0.002(-0.01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  <w:lang w:bidi="ar"/>
              </w:rPr>
              <w:t>2.37(-4.76-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0.514</w:t>
            </w:r>
          </w:p>
        </w:tc>
      </w:tr>
      <w:tr w:rsidR="00021879" w:rsidRPr="00021879" w:rsidTr="008D230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  <w:lang w:bidi="ar"/>
              </w:rPr>
              <w:t>Conventional model +</w:t>
            </w:r>
            <w:r w:rsidRPr="00021879">
              <w:rPr>
                <w:color w:val="000000" w:themeColor="text1"/>
              </w:rPr>
              <w:t xml:space="preserve"> </w:t>
            </w:r>
            <w:r w:rsidRPr="00021879">
              <w:rPr>
                <w:color w:val="000000" w:themeColor="text1"/>
                <w:lang w:bidi="ar"/>
              </w:rPr>
              <w:t>non-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</w:rPr>
              <w:t>0</w:t>
            </w:r>
            <w:r w:rsidRPr="00021879">
              <w:rPr>
                <w:color w:val="000000" w:themeColor="text1"/>
              </w:rPr>
              <w:t>.73(0.71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</w:rPr>
              <w:t>0</w:t>
            </w:r>
            <w:r w:rsidRPr="00021879">
              <w:rPr>
                <w:color w:val="000000" w:themeColor="text1"/>
              </w:rPr>
              <w:t>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</w:rPr>
              <w:t>0</w:t>
            </w:r>
            <w:r w:rsidRPr="00021879">
              <w:rPr>
                <w:color w:val="000000" w:themeColor="text1"/>
              </w:rPr>
              <w:t>.01(0.00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</w:rPr>
              <w:t>0</w:t>
            </w:r>
            <w:r w:rsidRPr="00021879">
              <w:rPr>
                <w:color w:val="000000" w:themeColor="text1"/>
              </w:rPr>
              <w:t>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rFonts w:hint="eastAsia"/>
                <w:color w:val="000000" w:themeColor="text1"/>
              </w:rPr>
              <w:t>4</w:t>
            </w:r>
            <w:r w:rsidRPr="00021879">
              <w:rPr>
                <w:color w:val="000000" w:themeColor="text1"/>
              </w:rPr>
              <w:t>.74(-2.31-1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  <w:lang w:bidi="ar"/>
              </w:rPr>
              <w:t>Conventional model +</w:t>
            </w:r>
            <w:r w:rsidRPr="00021879">
              <w:rPr>
                <w:color w:val="000000" w:themeColor="text1"/>
              </w:rPr>
              <w:t xml:space="preserve"> </w:t>
            </w:r>
            <w:r w:rsidRPr="00021879">
              <w:rPr>
                <w:color w:val="000000" w:themeColor="text1"/>
                <w:lang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rFonts w:hint="eastAsia"/>
                <w:color w:val="000000" w:themeColor="text1"/>
                <w:lang w:bidi="ar"/>
              </w:rPr>
              <w:t>0</w:t>
            </w:r>
            <w:r w:rsidRPr="00021879">
              <w:rPr>
                <w:color w:val="000000" w:themeColor="text1"/>
                <w:lang w:bidi="ar"/>
              </w:rPr>
              <w:t>.73(0.71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rFonts w:hint="eastAsia"/>
                <w:color w:val="000000" w:themeColor="text1"/>
                <w:lang w:bidi="ar"/>
              </w:rPr>
              <w:t>0</w:t>
            </w:r>
            <w:r w:rsidRPr="00021879">
              <w:rPr>
                <w:color w:val="000000" w:themeColor="text1"/>
                <w:lang w:bidi="ar"/>
              </w:rPr>
              <w:t>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rFonts w:hint="eastAsia"/>
                <w:color w:val="000000" w:themeColor="text1"/>
                <w:lang w:bidi="ar"/>
              </w:rPr>
              <w:t>0</w:t>
            </w:r>
            <w:r w:rsidRPr="00021879">
              <w:rPr>
                <w:color w:val="000000" w:themeColor="text1"/>
                <w:lang w:bidi="ar"/>
              </w:rPr>
              <w:t>.006(0.00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rFonts w:hint="eastAsia"/>
                <w:color w:val="000000" w:themeColor="text1"/>
                <w:lang w:bidi="ar"/>
              </w:rPr>
              <w:t>0</w:t>
            </w:r>
            <w:r w:rsidRPr="00021879">
              <w:rPr>
                <w:color w:val="000000" w:themeColor="text1"/>
                <w:lang w:bidi="ar"/>
              </w:rPr>
              <w:t>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rFonts w:hint="eastAsia"/>
                <w:color w:val="000000" w:themeColor="text1"/>
                <w:lang w:bidi="ar"/>
              </w:rPr>
              <w:t>5</w:t>
            </w:r>
            <w:r w:rsidRPr="00021879">
              <w:rPr>
                <w:color w:val="000000" w:themeColor="text1"/>
                <w:lang w:bidi="ar"/>
              </w:rPr>
              <w:t>.12(-1.92-1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  <w:tr w:rsidR="00021879" w:rsidRPr="00021879" w:rsidTr="008D2303">
        <w:tc>
          <w:tcPr>
            <w:tcW w:w="0" w:type="auto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  <w:lang w:bidi="ar"/>
              </w:rPr>
              <w:t>Conventional model +</w:t>
            </w:r>
            <w:r w:rsidRPr="00021879">
              <w:rPr>
                <w:color w:val="000000" w:themeColor="text1"/>
              </w:rPr>
              <w:t xml:space="preserve"> </w:t>
            </w:r>
            <w:r w:rsidRPr="00021879">
              <w:rPr>
                <w:color w:val="000000" w:themeColor="text1"/>
                <w:lang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rFonts w:hint="eastAsia"/>
                <w:color w:val="000000" w:themeColor="text1"/>
                <w:lang w:bidi="ar"/>
              </w:rPr>
              <w:t>0</w:t>
            </w:r>
            <w:r w:rsidRPr="00021879">
              <w:rPr>
                <w:color w:val="000000" w:themeColor="text1"/>
                <w:lang w:bidi="ar"/>
              </w:rPr>
              <w:t>.73(0.72-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rFonts w:hint="eastAsia"/>
                <w:color w:val="000000" w:themeColor="text1"/>
                <w:lang w:bidi="ar"/>
              </w:rPr>
              <w:t>0</w:t>
            </w:r>
            <w:r w:rsidRPr="00021879">
              <w:rPr>
                <w:color w:val="000000" w:themeColor="text1"/>
                <w:lang w:bidi="ar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rFonts w:hint="eastAsia"/>
                <w:color w:val="000000" w:themeColor="text1"/>
                <w:lang w:bidi="ar"/>
              </w:rPr>
              <w:t>0</w:t>
            </w:r>
            <w:r w:rsidRPr="00021879">
              <w:rPr>
                <w:color w:val="000000" w:themeColor="text1"/>
                <w:lang w:bidi="ar"/>
              </w:rPr>
              <w:t>.004(-0.01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rFonts w:hint="eastAsia"/>
                <w:color w:val="000000" w:themeColor="text1"/>
                <w:lang w:bidi="ar"/>
              </w:rPr>
              <w:t>0</w:t>
            </w:r>
            <w:r w:rsidRPr="00021879">
              <w:rPr>
                <w:color w:val="000000" w:themeColor="text1"/>
                <w:lang w:bidi="ar"/>
              </w:rPr>
              <w:t>.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rFonts w:hint="eastAsia"/>
                <w:color w:val="000000" w:themeColor="text1"/>
                <w:lang w:bidi="ar"/>
              </w:rPr>
              <w:t>1</w:t>
            </w:r>
            <w:r w:rsidRPr="00021879">
              <w:rPr>
                <w:color w:val="000000" w:themeColor="text1"/>
                <w:lang w:bidi="ar"/>
              </w:rPr>
              <w:t>6.29(9.17-23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0000"/>
              <w:right w:val="nil"/>
            </w:tcBorders>
            <w:shd w:val="clear" w:color="auto" w:fill="auto"/>
            <w:vAlign w:val="center"/>
          </w:tcPr>
          <w:p w:rsidR="00A04513" w:rsidRPr="00021879" w:rsidRDefault="00A04513" w:rsidP="008D2303">
            <w:pPr>
              <w:spacing w:line="360" w:lineRule="auto"/>
              <w:jc w:val="left"/>
              <w:rPr>
                <w:color w:val="000000" w:themeColor="text1"/>
                <w:lang w:bidi="ar"/>
              </w:rPr>
            </w:pPr>
            <w:r w:rsidRPr="00021879">
              <w:rPr>
                <w:color w:val="000000" w:themeColor="text1"/>
              </w:rPr>
              <w:t>&lt;0.0001</w:t>
            </w:r>
          </w:p>
        </w:tc>
      </w:tr>
    </w:tbl>
    <w:p w:rsidR="00A04513" w:rsidRPr="00021879" w:rsidRDefault="00A04513" w:rsidP="00A04513">
      <w:pPr>
        <w:spacing w:line="36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 w:rsidRPr="00021879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Abbreviations: MI, myocardial infarction;</w:t>
      </w:r>
      <w:r w:rsidRPr="00021879">
        <w:rPr>
          <w:color w:val="000000" w:themeColor="text1"/>
        </w:rPr>
        <w:t xml:space="preserve"> </w:t>
      </w:r>
      <w:r w:rsidRPr="00021879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cumAIP,</w:t>
      </w:r>
      <w:r w:rsidRPr="00021879">
        <w:rPr>
          <w:color w:val="000000" w:themeColor="text1"/>
        </w:rPr>
        <w:t xml:space="preserve"> </w:t>
      </w:r>
      <w:r w:rsidRPr="00021879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time-weighted cumulative atherogenic index of plasma; LDL-C, low-density lipoprotein cholesterol; HDL-C, high-density lipoprotein cholesterol; TG,</w:t>
      </w:r>
      <w:r w:rsidRPr="00021879">
        <w:rPr>
          <w:color w:val="000000" w:themeColor="text1"/>
        </w:rPr>
        <w:t xml:space="preserve"> </w:t>
      </w:r>
      <w:r w:rsidRPr="00021879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triglyceride; IDI, integrated discrimination improvement; NRI, net reclassification index.</w:t>
      </w:r>
    </w:p>
    <w:p w:rsidR="00A04513" w:rsidRPr="00021879" w:rsidRDefault="00A04513" w:rsidP="00A04513">
      <w:pPr>
        <w:spacing w:line="360" w:lineRule="auto"/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 w:rsidRPr="00021879">
        <w:rPr>
          <w:rFonts w:ascii="Times New Roman" w:eastAsia="Microsoft YaHei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021879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Conventional model was adjusted for age, sex, education,</w:t>
      </w:r>
      <w:r w:rsidRPr="00021879">
        <w:rPr>
          <w:color w:val="000000" w:themeColor="text1"/>
        </w:rPr>
        <w:t xml:space="preserve"> </w:t>
      </w:r>
      <w:r w:rsidRPr="00021879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income, smoking status, drinking status, body mass index, systolic blood pressure, diastolic blood pressure, fasting plasma glucose, high sensitivity C-reactive protein</w:t>
      </w:r>
      <w:r w:rsidRPr="00021879">
        <w:rPr>
          <w:rFonts w:ascii="Times New Roman" w:eastAsia="SimSun" w:hAnsi="Times New Roman" w:cs="Times New Roman"/>
          <w:color w:val="000000" w:themeColor="text1"/>
          <w:sz w:val="24"/>
        </w:rPr>
        <w:t>, estimated glomerular filtration rate</w:t>
      </w:r>
      <w:r w:rsidRPr="00021879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, total cholesterol, history of hypertension, hyperlipidemia, diabetes, antihypertensive drugs, antidiabetic drugs, and lipid-lowering drugs at baseline.</w:t>
      </w:r>
      <w:bookmarkEnd w:id="3"/>
    </w:p>
    <w:p w:rsidR="00A04513" w:rsidRPr="00021879" w:rsidRDefault="00A04513" w:rsidP="00A0451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</w:p>
    <w:p w:rsidR="00007E02" w:rsidRPr="00021879" w:rsidRDefault="00007E02">
      <w:pPr>
        <w:rPr>
          <w:color w:val="000000" w:themeColor="text1"/>
        </w:rPr>
      </w:pPr>
      <w:bookmarkStart w:id="4" w:name="_GoBack"/>
      <w:bookmarkEnd w:id="4"/>
    </w:p>
    <w:sectPr w:rsidR="00007E02" w:rsidRPr="00021879" w:rsidSect="0002187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arnockPro-Regular">
    <w:altName w:val="Cambria"/>
    <w:panose1 w:val="000B0500000000000000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96A7EF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E0E097D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6B62E91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875C414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E9EA328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669E43D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1C0AFEB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5E08DC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313079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76E31B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7DFD28A2"/>
    <w:multiLevelType w:val="multilevel"/>
    <w:tmpl w:val="7DFD28A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E02"/>
    <w:rsid w:val="000049BD"/>
    <w:rsid w:val="00007E02"/>
    <w:rsid w:val="00021879"/>
    <w:rsid w:val="00032784"/>
    <w:rsid w:val="00036F1A"/>
    <w:rsid w:val="00057D10"/>
    <w:rsid w:val="00071AC0"/>
    <w:rsid w:val="000A7C28"/>
    <w:rsid w:val="000B2A12"/>
    <w:rsid w:val="000B49CA"/>
    <w:rsid w:val="000B5344"/>
    <w:rsid w:val="000C245D"/>
    <w:rsid w:val="000D0165"/>
    <w:rsid w:val="000D4D23"/>
    <w:rsid w:val="000D4DA8"/>
    <w:rsid w:val="000D792E"/>
    <w:rsid w:val="000E5065"/>
    <w:rsid w:val="001004F5"/>
    <w:rsid w:val="00102C9B"/>
    <w:rsid w:val="00107688"/>
    <w:rsid w:val="00111E3E"/>
    <w:rsid w:val="001149B0"/>
    <w:rsid w:val="00127BCA"/>
    <w:rsid w:val="00130247"/>
    <w:rsid w:val="0013507D"/>
    <w:rsid w:val="0014159C"/>
    <w:rsid w:val="00142F7C"/>
    <w:rsid w:val="00181E60"/>
    <w:rsid w:val="001875EA"/>
    <w:rsid w:val="00192A70"/>
    <w:rsid w:val="00194768"/>
    <w:rsid w:val="001B2861"/>
    <w:rsid w:val="001B3B1B"/>
    <w:rsid w:val="001D392F"/>
    <w:rsid w:val="001D594C"/>
    <w:rsid w:val="001E0EBA"/>
    <w:rsid w:val="001F655A"/>
    <w:rsid w:val="00211C03"/>
    <w:rsid w:val="0021365F"/>
    <w:rsid w:val="00214909"/>
    <w:rsid w:val="00223E7D"/>
    <w:rsid w:val="00233095"/>
    <w:rsid w:val="00234B83"/>
    <w:rsid w:val="00237BDC"/>
    <w:rsid w:val="002432C7"/>
    <w:rsid w:val="002467DB"/>
    <w:rsid w:val="00246A59"/>
    <w:rsid w:val="0025387E"/>
    <w:rsid w:val="002545BC"/>
    <w:rsid w:val="00255F14"/>
    <w:rsid w:val="0026124A"/>
    <w:rsid w:val="002751BB"/>
    <w:rsid w:val="00285EB4"/>
    <w:rsid w:val="002865EF"/>
    <w:rsid w:val="00297B9F"/>
    <w:rsid w:val="002A2D58"/>
    <w:rsid w:val="002A73EC"/>
    <w:rsid w:val="002A77C0"/>
    <w:rsid w:val="002B641A"/>
    <w:rsid w:val="002B6DFD"/>
    <w:rsid w:val="002C1741"/>
    <w:rsid w:val="002C5621"/>
    <w:rsid w:val="002D6ABE"/>
    <w:rsid w:val="002E04F3"/>
    <w:rsid w:val="002F066A"/>
    <w:rsid w:val="003035D7"/>
    <w:rsid w:val="00303F01"/>
    <w:rsid w:val="0031192A"/>
    <w:rsid w:val="00311B80"/>
    <w:rsid w:val="00312686"/>
    <w:rsid w:val="0032139D"/>
    <w:rsid w:val="0032363D"/>
    <w:rsid w:val="00326867"/>
    <w:rsid w:val="00334522"/>
    <w:rsid w:val="003370BD"/>
    <w:rsid w:val="0036468E"/>
    <w:rsid w:val="003659D2"/>
    <w:rsid w:val="00374624"/>
    <w:rsid w:val="00375029"/>
    <w:rsid w:val="00375B9D"/>
    <w:rsid w:val="003905E3"/>
    <w:rsid w:val="003A1CC0"/>
    <w:rsid w:val="003A3DEF"/>
    <w:rsid w:val="003C55B6"/>
    <w:rsid w:val="003D4BFB"/>
    <w:rsid w:val="003D620F"/>
    <w:rsid w:val="003E37B6"/>
    <w:rsid w:val="003F0F1B"/>
    <w:rsid w:val="00402DD2"/>
    <w:rsid w:val="00403EC4"/>
    <w:rsid w:val="0043118F"/>
    <w:rsid w:val="00442CEA"/>
    <w:rsid w:val="00444683"/>
    <w:rsid w:val="00450ACE"/>
    <w:rsid w:val="004749A5"/>
    <w:rsid w:val="00474C4D"/>
    <w:rsid w:val="00476C58"/>
    <w:rsid w:val="00476EE2"/>
    <w:rsid w:val="00482B3F"/>
    <w:rsid w:val="00482E97"/>
    <w:rsid w:val="00484614"/>
    <w:rsid w:val="00484918"/>
    <w:rsid w:val="0048582A"/>
    <w:rsid w:val="00486601"/>
    <w:rsid w:val="0049531F"/>
    <w:rsid w:val="004B778B"/>
    <w:rsid w:val="004C36F6"/>
    <w:rsid w:val="004F527B"/>
    <w:rsid w:val="004F5F76"/>
    <w:rsid w:val="00504CEA"/>
    <w:rsid w:val="00507F19"/>
    <w:rsid w:val="00507F1F"/>
    <w:rsid w:val="00510B32"/>
    <w:rsid w:val="00510C15"/>
    <w:rsid w:val="00514EE6"/>
    <w:rsid w:val="00520D86"/>
    <w:rsid w:val="005220ED"/>
    <w:rsid w:val="005221CD"/>
    <w:rsid w:val="00523063"/>
    <w:rsid w:val="005367EA"/>
    <w:rsid w:val="005466BA"/>
    <w:rsid w:val="00567167"/>
    <w:rsid w:val="0058044D"/>
    <w:rsid w:val="00582E38"/>
    <w:rsid w:val="00586917"/>
    <w:rsid w:val="0059563B"/>
    <w:rsid w:val="005A6303"/>
    <w:rsid w:val="005B4A32"/>
    <w:rsid w:val="005B523B"/>
    <w:rsid w:val="005B673D"/>
    <w:rsid w:val="005D08A9"/>
    <w:rsid w:val="005D6AA3"/>
    <w:rsid w:val="005E0F07"/>
    <w:rsid w:val="005E667B"/>
    <w:rsid w:val="005F33AC"/>
    <w:rsid w:val="005F48DB"/>
    <w:rsid w:val="00600BD2"/>
    <w:rsid w:val="006155B7"/>
    <w:rsid w:val="0061752C"/>
    <w:rsid w:val="00617A54"/>
    <w:rsid w:val="00623B30"/>
    <w:rsid w:val="00644F44"/>
    <w:rsid w:val="00647298"/>
    <w:rsid w:val="00650DDF"/>
    <w:rsid w:val="0066092A"/>
    <w:rsid w:val="00664FDD"/>
    <w:rsid w:val="00666DF9"/>
    <w:rsid w:val="0068105E"/>
    <w:rsid w:val="00685E60"/>
    <w:rsid w:val="00695DE9"/>
    <w:rsid w:val="006B60A4"/>
    <w:rsid w:val="006E21AD"/>
    <w:rsid w:val="006F2B4F"/>
    <w:rsid w:val="00724107"/>
    <w:rsid w:val="00724110"/>
    <w:rsid w:val="00726148"/>
    <w:rsid w:val="00732184"/>
    <w:rsid w:val="00740535"/>
    <w:rsid w:val="00741772"/>
    <w:rsid w:val="00747506"/>
    <w:rsid w:val="0076388B"/>
    <w:rsid w:val="00764647"/>
    <w:rsid w:val="00770D5C"/>
    <w:rsid w:val="00787C14"/>
    <w:rsid w:val="00792078"/>
    <w:rsid w:val="007C7118"/>
    <w:rsid w:val="007D2E47"/>
    <w:rsid w:val="007F139C"/>
    <w:rsid w:val="008066BC"/>
    <w:rsid w:val="00820449"/>
    <w:rsid w:val="008275F0"/>
    <w:rsid w:val="0084618B"/>
    <w:rsid w:val="00853382"/>
    <w:rsid w:val="008B151C"/>
    <w:rsid w:val="008C3ECE"/>
    <w:rsid w:val="008D2958"/>
    <w:rsid w:val="008D495F"/>
    <w:rsid w:val="008E18AD"/>
    <w:rsid w:val="008F0D7D"/>
    <w:rsid w:val="008F7F5E"/>
    <w:rsid w:val="00903DE1"/>
    <w:rsid w:val="00906D85"/>
    <w:rsid w:val="00910031"/>
    <w:rsid w:val="009123C5"/>
    <w:rsid w:val="009140B9"/>
    <w:rsid w:val="00914BE1"/>
    <w:rsid w:val="009238C4"/>
    <w:rsid w:val="00923E00"/>
    <w:rsid w:val="00923ECE"/>
    <w:rsid w:val="00935D18"/>
    <w:rsid w:val="009543E6"/>
    <w:rsid w:val="00986ADD"/>
    <w:rsid w:val="00997F82"/>
    <w:rsid w:val="009A78C4"/>
    <w:rsid w:val="009D1066"/>
    <w:rsid w:val="009D5BC9"/>
    <w:rsid w:val="009D64C2"/>
    <w:rsid w:val="009E4C2C"/>
    <w:rsid w:val="009E773A"/>
    <w:rsid w:val="00A003AC"/>
    <w:rsid w:val="00A04513"/>
    <w:rsid w:val="00A124B9"/>
    <w:rsid w:val="00A20921"/>
    <w:rsid w:val="00A26EE0"/>
    <w:rsid w:val="00A41B25"/>
    <w:rsid w:val="00A45A38"/>
    <w:rsid w:val="00A64D9B"/>
    <w:rsid w:val="00A70ADA"/>
    <w:rsid w:val="00A8101D"/>
    <w:rsid w:val="00A90F8E"/>
    <w:rsid w:val="00AA38B0"/>
    <w:rsid w:val="00AB19F7"/>
    <w:rsid w:val="00AF4437"/>
    <w:rsid w:val="00B11757"/>
    <w:rsid w:val="00B11EA2"/>
    <w:rsid w:val="00B3069A"/>
    <w:rsid w:val="00B44843"/>
    <w:rsid w:val="00B53439"/>
    <w:rsid w:val="00B71F44"/>
    <w:rsid w:val="00B91DBA"/>
    <w:rsid w:val="00B942D5"/>
    <w:rsid w:val="00B97B2A"/>
    <w:rsid w:val="00BC07C5"/>
    <w:rsid w:val="00BC4319"/>
    <w:rsid w:val="00BC7671"/>
    <w:rsid w:val="00BD7FC5"/>
    <w:rsid w:val="00C054A9"/>
    <w:rsid w:val="00C05E04"/>
    <w:rsid w:val="00C06165"/>
    <w:rsid w:val="00C26FE7"/>
    <w:rsid w:val="00C27694"/>
    <w:rsid w:val="00C31C0F"/>
    <w:rsid w:val="00C42E83"/>
    <w:rsid w:val="00C55772"/>
    <w:rsid w:val="00C769BC"/>
    <w:rsid w:val="00C90E13"/>
    <w:rsid w:val="00CC1815"/>
    <w:rsid w:val="00CD11DF"/>
    <w:rsid w:val="00CE211E"/>
    <w:rsid w:val="00D048CE"/>
    <w:rsid w:val="00D11C72"/>
    <w:rsid w:val="00D17C2B"/>
    <w:rsid w:val="00D31121"/>
    <w:rsid w:val="00D72731"/>
    <w:rsid w:val="00D770C3"/>
    <w:rsid w:val="00D90643"/>
    <w:rsid w:val="00D97059"/>
    <w:rsid w:val="00DA0956"/>
    <w:rsid w:val="00DA5868"/>
    <w:rsid w:val="00DC75A6"/>
    <w:rsid w:val="00DD1EBB"/>
    <w:rsid w:val="00DE72FC"/>
    <w:rsid w:val="00E23DA5"/>
    <w:rsid w:val="00E31121"/>
    <w:rsid w:val="00E36390"/>
    <w:rsid w:val="00E47D1D"/>
    <w:rsid w:val="00E56678"/>
    <w:rsid w:val="00E61C93"/>
    <w:rsid w:val="00E64D27"/>
    <w:rsid w:val="00E72844"/>
    <w:rsid w:val="00EB7A50"/>
    <w:rsid w:val="00EC350B"/>
    <w:rsid w:val="00ED1CAA"/>
    <w:rsid w:val="00EE0208"/>
    <w:rsid w:val="00EE3774"/>
    <w:rsid w:val="00EF002C"/>
    <w:rsid w:val="00F135E0"/>
    <w:rsid w:val="00F20D1F"/>
    <w:rsid w:val="00F34F67"/>
    <w:rsid w:val="00F36A5A"/>
    <w:rsid w:val="00F40919"/>
    <w:rsid w:val="00F41891"/>
    <w:rsid w:val="00F4268A"/>
    <w:rsid w:val="00F43F54"/>
    <w:rsid w:val="00F4459B"/>
    <w:rsid w:val="00F7435F"/>
    <w:rsid w:val="00F957B2"/>
    <w:rsid w:val="00F967F7"/>
    <w:rsid w:val="00FC1DE0"/>
    <w:rsid w:val="00FD2B22"/>
    <w:rsid w:val="00FF0ADD"/>
    <w:rsid w:val="00FF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76052F-FCE0-44F0-8679-23EF21ADE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04513"/>
    <w:pPr>
      <w:widowControl w:val="0"/>
      <w:spacing w:after="0" w:line="240" w:lineRule="auto"/>
    </w:pPr>
    <w:rPr>
      <w:rFonts w:eastAsiaTheme="minorEastAsia"/>
      <w:kern w:val="2"/>
      <w:sz w:val="21"/>
      <w:szCs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4513"/>
    <w:rPr>
      <w:rFonts w:eastAsiaTheme="minorEastAsia"/>
      <w:kern w:val="2"/>
      <w:sz w:val="21"/>
      <w:szCs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0451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04513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A0451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04513"/>
    <w:rPr>
      <w:rFonts w:eastAsiaTheme="minorEastAsia"/>
      <w:kern w:val="2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04513"/>
    <w:rPr>
      <w:rFonts w:eastAsiaTheme="minorEastAsia"/>
      <w:b/>
      <w:bCs/>
      <w:kern w:val="2"/>
      <w:sz w:val="21"/>
      <w:szCs w:val="21"/>
      <w:lang w:val="en-US" w:eastAsia="zh-CN"/>
    </w:rPr>
  </w:style>
  <w:style w:type="character" w:styleId="LineNumber">
    <w:name w:val="line number"/>
    <w:basedOn w:val="DefaultParagraphFont"/>
    <w:uiPriority w:val="99"/>
    <w:unhideWhenUsed/>
    <w:qFormat/>
    <w:rsid w:val="00A04513"/>
    <w:rPr>
      <w:rFonts w:ascii="Times New Roman" w:eastAsia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qFormat/>
    <w:rsid w:val="00A0451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04513"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A04513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1"/>
      <w:lang w:val="en-US" w:eastAsia="zh-CN"/>
    </w:rPr>
  </w:style>
  <w:style w:type="paragraph" w:customStyle="1" w:styleId="1">
    <w:name w:val="修订1"/>
    <w:hidden/>
    <w:uiPriority w:val="99"/>
    <w:semiHidden/>
    <w:qFormat/>
    <w:rsid w:val="00A04513"/>
    <w:pPr>
      <w:spacing w:after="0" w:line="240" w:lineRule="auto"/>
    </w:pPr>
    <w:rPr>
      <w:rFonts w:eastAsiaTheme="minorEastAsia"/>
      <w:kern w:val="2"/>
      <w:sz w:val="21"/>
      <w:szCs w:val="21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A04513"/>
    <w:pPr>
      <w:widowControl w:val="0"/>
      <w:spacing w:after="0" w:line="240" w:lineRule="auto"/>
      <w:jc w:val="center"/>
    </w:pPr>
    <w:rPr>
      <w:rFonts w:ascii="DengXian" w:eastAsia="DengXian" w:hAnsi="DengXian"/>
      <w:kern w:val="2"/>
      <w:sz w:val="20"/>
      <w:szCs w:val="21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A04513"/>
    <w:rPr>
      <w:rFonts w:ascii="DengXian" w:eastAsia="DengXian" w:hAnsi="DengXian"/>
      <w:kern w:val="2"/>
      <w:sz w:val="20"/>
      <w:szCs w:val="21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A04513"/>
    <w:pPr>
      <w:widowControl w:val="0"/>
      <w:spacing w:after="0" w:line="240" w:lineRule="auto"/>
    </w:pPr>
    <w:rPr>
      <w:rFonts w:ascii="DengXian" w:eastAsia="DengXian" w:hAnsi="DengXian"/>
      <w:kern w:val="2"/>
      <w:sz w:val="20"/>
      <w:szCs w:val="21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A04513"/>
    <w:rPr>
      <w:rFonts w:ascii="DengXian" w:eastAsia="DengXian" w:hAnsi="DengXian"/>
      <w:kern w:val="2"/>
      <w:sz w:val="20"/>
      <w:szCs w:val="21"/>
      <w:lang w:val="en-US"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A0451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4513"/>
    <w:pPr>
      <w:spacing w:after="0" w:line="240" w:lineRule="auto"/>
    </w:pPr>
    <w:rPr>
      <w:rFonts w:eastAsiaTheme="minorEastAsia"/>
      <w:kern w:val="2"/>
      <w:sz w:val="21"/>
      <w:szCs w:val="21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4513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A04513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qFormat/>
    <w:rsid w:val="00A0451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NoList"/>
    <w:uiPriority w:val="99"/>
    <w:semiHidden/>
    <w:unhideWhenUsed/>
    <w:rsid w:val="00A04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43</Words>
  <Characters>27610</Characters>
  <Application>Microsoft Office Word</Application>
  <DocSecurity>0</DocSecurity>
  <Lines>230</Lines>
  <Paragraphs>64</Paragraphs>
  <ScaleCrop>false</ScaleCrop>
  <Company/>
  <LinksUpToDate>false</LinksUpToDate>
  <CharactersWithSpaces>3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3</cp:revision>
  <dcterms:created xsi:type="dcterms:W3CDTF">2023-07-27T07:16:00Z</dcterms:created>
  <dcterms:modified xsi:type="dcterms:W3CDTF">2023-07-27T10:07:00Z</dcterms:modified>
</cp:coreProperties>
</file>